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DB927" w14:textId="683CA545" w:rsidR="00963A7B" w:rsidRPr="001352B0" w:rsidRDefault="00963A7B" w:rsidP="00963A7B">
      <w:pPr>
        <w:pStyle w:val="Title"/>
        <w:rPr>
          <w:lang w:val="en-GB"/>
        </w:rPr>
      </w:pPr>
      <w:r>
        <w:rPr>
          <w:lang w:val="en-GB"/>
        </w:rPr>
        <w:t>Successful induction</w:t>
      </w:r>
      <w:r w:rsidR="00697435">
        <w:rPr>
          <w:lang w:val="en-GB"/>
        </w:rPr>
        <w:t xml:space="preserve"> of specific </w:t>
      </w:r>
      <w:r w:rsidR="00377254">
        <w:rPr>
          <w:lang w:val="en-GB"/>
        </w:rPr>
        <w:t xml:space="preserve">immunological </w:t>
      </w:r>
      <w:r w:rsidR="00697435">
        <w:rPr>
          <w:lang w:val="en-GB"/>
        </w:rPr>
        <w:t>tolerance</w:t>
      </w:r>
      <w:r>
        <w:rPr>
          <w:lang w:val="en-GB"/>
        </w:rPr>
        <w:t xml:space="preserve"> by combined kidney and hematopoietic stem cell transplantation</w:t>
      </w:r>
    </w:p>
    <w:p w14:paraId="32564A84" w14:textId="5BA6D95D" w:rsidR="002868E2" w:rsidRPr="00376CC5" w:rsidRDefault="002868E2" w:rsidP="00376CC5">
      <w:pPr>
        <w:pStyle w:val="Title"/>
      </w:pPr>
    </w:p>
    <w:p w14:paraId="41FEEFEF" w14:textId="41B55ADC" w:rsidR="00F236C3" w:rsidRPr="00A94078" w:rsidRDefault="00F236C3" w:rsidP="00FA1175">
      <w:pPr>
        <w:pStyle w:val="AuthorList"/>
        <w:rPr>
          <w:vertAlign w:val="superscript"/>
        </w:rPr>
      </w:pPr>
      <w:r w:rsidRPr="0052124F">
        <w:t xml:space="preserve">Thomas Fehr </w:t>
      </w:r>
      <w:r w:rsidRPr="0052124F">
        <w:rPr>
          <w:vertAlign w:val="superscript"/>
        </w:rPr>
        <w:t>1,2</w:t>
      </w:r>
      <w:r>
        <w:rPr>
          <w:vertAlign w:val="superscript"/>
        </w:rPr>
        <w:t>,</w:t>
      </w:r>
      <w:r w:rsidR="00AF490E">
        <w:rPr>
          <w:rFonts w:ascii="Tahoma" w:hAnsi="Tahoma" w:cs="Tahoma"/>
          <w:vertAlign w:val="superscript"/>
        </w:rPr>
        <w:t>†,</w:t>
      </w:r>
      <w:r>
        <w:rPr>
          <w:vertAlign w:val="superscript"/>
        </w:rPr>
        <w:t>*</w:t>
      </w:r>
      <w:r>
        <w:t xml:space="preserve">, Kerstin </w:t>
      </w:r>
      <w:proofErr w:type="spellStart"/>
      <w:r>
        <w:t>Hübel</w:t>
      </w:r>
      <w:proofErr w:type="spellEnd"/>
      <w:r>
        <w:t xml:space="preserve"> </w:t>
      </w:r>
      <w:r w:rsidRPr="00440614">
        <w:rPr>
          <w:vertAlign w:val="superscript"/>
        </w:rPr>
        <w:t>1</w:t>
      </w:r>
      <w:r>
        <w:rPr>
          <w:vertAlign w:val="superscript"/>
        </w:rPr>
        <w:t>,</w:t>
      </w:r>
      <w:r w:rsidR="00AB37F2">
        <w:rPr>
          <w:vertAlign w:val="superscript"/>
        </w:rPr>
        <w:t>3,</w:t>
      </w:r>
      <w:r w:rsidR="00AF490E">
        <w:rPr>
          <w:rFonts w:ascii="Tahoma" w:hAnsi="Tahoma" w:cs="Tahoma"/>
          <w:vertAlign w:val="superscript"/>
        </w:rPr>
        <w:t>†</w:t>
      </w:r>
      <w:r>
        <w:t xml:space="preserve">, Olivier de Rougemont </w:t>
      </w:r>
      <w:r>
        <w:rPr>
          <w:vertAlign w:val="superscript"/>
        </w:rPr>
        <w:t>3</w:t>
      </w:r>
      <w:r>
        <w:t xml:space="preserve">, </w:t>
      </w:r>
      <w:r w:rsidR="00634F6F">
        <w:t xml:space="preserve">Irene Abela </w:t>
      </w:r>
      <w:r w:rsidR="00634F6F">
        <w:rPr>
          <w:vertAlign w:val="superscript"/>
        </w:rPr>
        <w:t>4</w:t>
      </w:r>
      <w:r w:rsidR="00634F6F">
        <w:t xml:space="preserve">, </w:t>
      </w:r>
      <w:r>
        <w:t xml:space="preserve">Ariana </w:t>
      </w:r>
      <w:proofErr w:type="spellStart"/>
      <w:r>
        <w:t>Gaspert</w:t>
      </w:r>
      <w:proofErr w:type="spellEnd"/>
      <w:r>
        <w:t xml:space="preserve"> </w:t>
      </w:r>
      <w:r w:rsidR="00634F6F">
        <w:rPr>
          <w:vertAlign w:val="superscript"/>
        </w:rPr>
        <w:t>5</w:t>
      </w:r>
      <w:r>
        <w:t xml:space="preserve">, </w:t>
      </w:r>
      <w:r w:rsidR="00AD5C4A">
        <w:t xml:space="preserve"> </w:t>
      </w:r>
      <w:r>
        <w:t xml:space="preserve">Tayfun </w:t>
      </w:r>
      <w:proofErr w:type="spellStart"/>
      <w:r>
        <w:t>Güngör</w:t>
      </w:r>
      <w:proofErr w:type="spellEnd"/>
      <w:r w:rsidR="009E437F">
        <w:t xml:space="preserve"> </w:t>
      </w:r>
      <w:r w:rsidR="00634F6F">
        <w:rPr>
          <w:vertAlign w:val="superscript"/>
        </w:rPr>
        <w:t>6</w:t>
      </w:r>
      <w:r>
        <w:t>,</w:t>
      </w:r>
      <w:r w:rsidR="00AB37F2">
        <w:t xml:space="preserve"> Mathias </w:t>
      </w:r>
      <w:proofErr w:type="spellStart"/>
      <w:r w:rsidR="00AB37F2">
        <w:t>Hauri</w:t>
      </w:r>
      <w:proofErr w:type="spellEnd"/>
      <w:r w:rsidR="00AB37F2">
        <w:t xml:space="preserve"> </w:t>
      </w:r>
      <w:r w:rsidR="00634F6F">
        <w:rPr>
          <w:vertAlign w:val="superscript"/>
        </w:rPr>
        <w:t>6</w:t>
      </w:r>
      <w:r w:rsidR="00AB37F2">
        <w:t xml:space="preserve">, </w:t>
      </w:r>
      <w:r w:rsidR="009E437F">
        <w:t xml:space="preserve">Birgit </w:t>
      </w:r>
      <w:proofErr w:type="spellStart"/>
      <w:r w:rsidR="009E437F">
        <w:t>Helmchen</w:t>
      </w:r>
      <w:proofErr w:type="spellEnd"/>
      <w:r w:rsidR="009E437F">
        <w:t xml:space="preserve"> </w:t>
      </w:r>
      <w:r w:rsidR="00634F6F">
        <w:rPr>
          <w:vertAlign w:val="superscript"/>
        </w:rPr>
        <w:t>5</w:t>
      </w:r>
      <w:r w:rsidR="009E437F">
        <w:t xml:space="preserve">, </w:t>
      </w:r>
      <w:r>
        <w:t xml:space="preserve">Claudia </w:t>
      </w:r>
      <w:proofErr w:type="spellStart"/>
      <w:r>
        <w:t>Linse</w:t>
      </w:r>
      <w:r w:rsidR="00402E6E">
        <w:t>n</w:t>
      </w:r>
      <w:r>
        <w:t>meier</w:t>
      </w:r>
      <w:proofErr w:type="spellEnd"/>
      <w:r>
        <w:t xml:space="preserve"> </w:t>
      </w:r>
      <w:r w:rsidR="00634F6F">
        <w:rPr>
          <w:vertAlign w:val="superscript"/>
        </w:rPr>
        <w:t>7</w:t>
      </w:r>
      <w:r>
        <w:t xml:space="preserve">, Thomas Müller </w:t>
      </w:r>
      <w:r>
        <w:rPr>
          <w:vertAlign w:val="superscript"/>
        </w:rPr>
        <w:t>1</w:t>
      </w:r>
      <w:r>
        <w:t xml:space="preserve">, </w:t>
      </w:r>
      <w:r w:rsidR="00E51313">
        <w:t xml:space="preserve">Jakob Nilsson </w:t>
      </w:r>
      <w:r w:rsidR="00634F6F">
        <w:rPr>
          <w:vertAlign w:val="superscript"/>
        </w:rPr>
        <w:t>8</w:t>
      </w:r>
      <w:r w:rsidR="00E51313">
        <w:t>,</w:t>
      </w:r>
      <w:r w:rsidR="003D1755">
        <w:t xml:space="preserve"> </w:t>
      </w:r>
      <w:r>
        <w:t xml:space="preserve">Oliver </w:t>
      </w:r>
      <w:proofErr w:type="spellStart"/>
      <w:r>
        <w:t>Riesterer</w:t>
      </w:r>
      <w:proofErr w:type="spellEnd"/>
      <w:r>
        <w:t xml:space="preserve"> </w:t>
      </w:r>
      <w:r w:rsidR="00634F6F">
        <w:rPr>
          <w:vertAlign w:val="superscript"/>
        </w:rPr>
        <w:t>7</w:t>
      </w:r>
      <w:r>
        <w:t xml:space="preserve">, </w:t>
      </w:r>
      <w:r w:rsidR="00787FB3" w:rsidRPr="009E437F">
        <w:t xml:space="preserve">John </w:t>
      </w:r>
      <w:r w:rsidR="009E437F">
        <w:t xml:space="preserve">D. </w:t>
      </w:r>
      <w:proofErr w:type="spellStart"/>
      <w:r w:rsidR="00787FB3" w:rsidRPr="009E437F">
        <w:t>Scandling</w:t>
      </w:r>
      <w:proofErr w:type="spellEnd"/>
      <w:r w:rsidR="009E437F">
        <w:t xml:space="preserve"> </w:t>
      </w:r>
      <w:r w:rsidR="00634F6F">
        <w:rPr>
          <w:vertAlign w:val="superscript"/>
        </w:rPr>
        <w:t>9</w:t>
      </w:r>
      <w:r w:rsidR="00787FB3" w:rsidRPr="009E437F">
        <w:t xml:space="preserve">, </w:t>
      </w:r>
      <w:proofErr w:type="spellStart"/>
      <w:r w:rsidRPr="009E437F">
        <w:t>Urs</w:t>
      </w:r>
      <w:proofErr w:type="spellEnd"/>
      <w:r w:rsidRPr="009E437F">
        <w:t xml:space="preserve"> </w:t>
      </w:r>
      <w:proofErr w:type="spellStart"/>
      <w:r w:rsidRPr="009E437F">
        <w:t>Schanz</w:t>
      </w:r>
      <w:proofErr w:type="spellEnd"/>
      <w:r w:rsidRPr="009E437F">
        <w:t xml:space="preserve"> </w:t>
      </w:r>
      <w:r w:rsidR="00634F6F">
        <w:rPr>
          <w:vertAlign w:val="superscript"/>
        </w:rPr>
        <w:t>10</w:t>
      </w:r>
      <w:r w:rsidRPr="009E437F">
        <w:rPr>
          <w:vertAlign w:val="superscript"/>
        </w:rPr>
        <w:t>,</w:t>
      </w:r>
      <w:r w:rsidR="00C82C03" w:rsidRPr="009E437F">
        <w:rPr>
          <w:rFonts w:ascii="Tahoma" w:hAnsi="Tahoma" w:cs="Tahoma"/>
          <w:vertAlign w:val="superscript"/>
        </w:rPr>
        <w:t>‡</w:t>
      </w:r>
      <w:r w:rsidRPr="009E437F">
        <w:t xml:space="preserve">,  and Pietro </w:t>
      </w:r>
      <w:proofErr w:type="spellStart"/>
      <w:r w:rsidRPr="009E437F">
        <w:t>Cippà</w:t>
      </w:r>
      <w:proofErr w:type="spellEnd"/>
      <w:r w:rsidRPr="009E437F">
        <w:t xml:space="preserve"> </w:t>
      </w:r>
      <w:r w:rsidRPr="009E437F">
        <w:rPr>
          <w:vertAlign w:val="superscript"/>
        </w:rPr>
        <w:t>1,</w:t>
      </w:r>
      <w:r w:rsidR="00E51313">
        <w:rPr>
          <w:vertAlign w:val="superscript"/>
        </w:rPr>
        <w:t>1</w:t>
      </w:r>
      <w:r w:rsidR="00634F6F">
        <w:rPr>
          <w:vertAlign w:val="superscript"/>
        </w:rPr>
        <w:t>1</w:t>
      </w:r>
      <w:r w:rsidRPr="009E437F">
        <w:rPr>
          <w:vertAlign w:val="superscript"/>
        </w:rPr>
        <w:t>,</w:t>
      </w:r>
      <w:r w:rsidR="00AF490E" w:rsidRPr="009E437F">
        <w:rPr>
          <w:rFonts w:ascii="Tahoma" w:hAnsi="Tahoma" w:cs="Tahoma"/>
          <w:vertAlign w:val="superscript"/>
        </w:rPr>
        <w:t>‡</w:t>
      </w:r>
    </w:p>
    <w:p w14:paraId="1ED60E37" w14:textId="7F53618D" w:rsidR="00F236C3" w:rsidRPr="00F236C3" w:rsidRDefault="002868E2" w:rsidP="00FA1175">
      <w:pPr>
        <w:spacing w:before="0" w:after="120"/>
        <w:rPr>
          <w:rFonts w:cs="Times New Roman"/>
          <w:szCs w:val="24"/>
          <w:vertAlign w:val="superscript"/>
        </w:rPr>
      </w:pPr>
      <w:r w:rsidRPr="00F236C3">
        <w:rPr>
          <w:rFonts w:cs="Times New Roman"/>
          <w:szCs w:val="24"/>
          <w:vertAlign w:val="superscript"/>
        </w:rPr>
        <w:t>1</w:t>
      </w:r>
      <w:r w:rsidR="00F236C3" w:rsidRPr="00F236C3">
        <w:rPr>
          <w:szCs w:val="24"/>
          <w:lang w:val="en-GB"/>
        </w:rPr>
        <w:t xml:space="preserve"> Division of Nephrology, University Hospital</w:t>
      </w:r>
      <w:r w:rsidR="009E437F">
        <w:rPr>
          <w:szCs w:val="24"/>
          <w:lang w:val="en-GB"/>
        </w:rPr>
        <w:t xml:space="preserve"> Zurich</w:t>
      </w:r>
      <w:r w:rsidR="00F236C3" w:rsidRPr="00F236C3">
        <w:rPr>
          <w:szCs w:val="24"/>
          <w:lang w:val="en-GB"/>
        </w:rPr>
        <w:t>, Zurich, Switzerland</w:t>
      </w:r>
      <w:r w:rsidR="00F236C3" w:rsidRPr="00F236C3">
        <w:rPr>
          <w:rFonts w:cs="Times New Roman"/>
          <w:szCs w:val="24"/>
          <w:vertAlign w:val="superscript"/>
        </w:rPr>
        <w:t xml:space="preserve"> </w:t>
      </w:r>
    </w:p>
    <w:p w14:paraId="42146C0D" w14:textId="1667E041" w:rsidR="00F236C3" w:rsidRPr="00F236C3" w:rsidRDefault="002868E2" w:rsidP="00FA1175">
      <w:pPr>
        <w:spacing w:before="0" w:after="120"/>
        <w:rPr>
          <w:szCs w:val="24"/>
          <w:lang w:val="en-GB"/>
        </w:rPr>
      </w:pPr>
      <w:r w:rsidRPr="00F236C3">
        <w:rPr>
          <w:rFonts w:cs="Times New Roman"/>
          <w:szCs w:val="24"/>
          <w:vertAlign w:val="superscript"/>
        </w:rPr>
        <w:t>2</w:t>
      </w:r>
      <w:r w:rsidR="00F236C3" w:rsidRPr="00F236C3">
        <w:rPr>
          <w:rFonts w:cs="Times New Roman"/>
          <w:szCs w:val="24"/>
          <w:vertAlign w:val="superscript"/>
        </w:rPr>
        <w:t xml:space="preserve"> </w:t>
      </w:r>
      <w:r w:rsidR="00F236C3" w:rsidRPr="00F236C3">
        <w:rPr>
          <w:szCs w:val="24"/>
          <w:lang w:val="en-GB"/>
        </w:rPr>
        <w:t xml:space="preserve">Department of Internal Medicine, Cantonal Hospital </w:t>
      </w:r>
      <w:proofErr w:type="spellStart"/>
      <w:r w:rsidR="00F236C3" w:rsidRPr="00F236C3">
        <w:rPr>
          <w:szCs w:val="24"/>
          <w:lang w:val="en-GB"/>
        </w:rPr>
        <w:t>Graubuenden</w:t>
      </w:r>
      <w:proofErr w:type="spellEnd"/>
      <w:r w:rsidR="00F236C3" w:rsidRPr="00F236C3">
        <w:rPr>
          <w:szCs w:val="24"/>
          <w:lang w:val="en-GB"/>
        </w:rPr>
        <w:t>, Chur, Switzerland</w:t>
      </w:r>
    </w:p>
    <w:p w14:paraId="2481F5D5" w14:textId="15417F16" w:rsidR="00F236C3" w:rsidRDefault="00F236C3" w:rsidP="00FA1175">
      <w:pPr>
        <w:spacing w:before="0" w:after="120"/>
        <w:rPr>
          <w:szCs w:val="24"/>
          <w:lang w:val="en-GB"/>
        </w:rPr>
      </w:pPr>
      <w:r>
        <w:rPr>
          <w:szCs w:val="24"/>
          <w:vertAlign w:val="superscript"/>
          <w:lang w:val="en-GB"/>
        </w:rPr>
        <w:t>3</w:t>
      </w:r>
      <w:r w:rsidRPr="00F236C3">
        <w:rPr>
          <w:szCs w:val="24"/>
          <w:lang w:val="en-GB"/>
        </w:rPr>
        <w:t xml:space="preserve"> </w:t>
      </w:r>
      <w:r w:rsidR="00DB442D">
        <w:rPr>
          <w:szCs w:val="24"/>
          <w:lang w:val="en-GB"/>
        </w:rPr>
        <w:t>Department of Surgery and Transplantation</w:t>
      </w:r>
      <w:r w:rsidRPr="00F236C3">
        <w:rPr>
          <w:szCs w:val="24"/>
          <w:lang w:val="en-GB"/>
        </w:rPr>
        <w:t>, University Hospital</w:t>
      </w:r>
      <w:r w:rsidR="009E437F">
        <w:rPr>
          <w:szCs w:val="24"/>
          <w:lang w:val="en-GB"/>
        </w:rPr>
        <w:t xml:space="preserve"> Zurich</w:t>
      </w:r>
      <w:r w:rsidRPr="00F236C3">
        <w:rPr>
          <w:szCs w:val="24"/>
          <w:lang w:val="en-GB"/>
        </w:rPr>
        <w:t>, Zurich, Switzerland</w:t>
      </w:r>
    </w:p>
    <w:p w14:paraId="0CB529AA" w14:textId="4414748F" w:rsidR="00634F6F" w:rsidRPr="00634F6F" w:rsidRDefault="00634F6F" w:rsidP="00FA1175">
      <w:pPr>
        <w:spacing w:before="0" w:after="120"/>
        <w:rPr>
          <w:szCs w:val="24"/>
          <w:lang w:val="en-GB"/>
        </w:rPr>
      </w:pPr>
      <w:r>
        <w:rPr>
          <w:szCs w:val="24"/>
          <w:vertAlign w:val="superscript"/>
          <w:lang w:val="en-GB"/>
        </w:rPr>
        <w:t>4</w:t>
      </w:r>
      <w:r>
        <w:rPr>
          <w:szCs w:val="24"/>
          <w:lang w:val="en-GB"/>
        </w:rPr>
        <w:t xml:space="preserve"> </w:t>
      </w:r>
      <w:r w:rsidR="003D1755">
        <w:rPr>
          <w:szCs w:val="24"/>
          <w:lang w:val="en-GB"/>
        </w:rPr>
        <w:t>Institute of Medical Virology, University of Zurich, Zurich, Switzerland</w:t>
      </w:r>
    </w:p>
    <w:p w14:paraId="28C0AE51" w14:textId="1C1EB803" w:rsidR="00F236C3" w:rsidRPr="00F236C3" w:rsidRDefault="00634F6F" w:rsidP="00FA1175">
      <w:pPr>
        <w:spacing w:before="0" w:after="120"/>
        <w:rPr>
          <w:szCs w:val="24"/>
          <w:lang w:val="en-GB"/>
        </w:rPr>
      </w:pPr>
      <w:r>
        <w:rPr>
          <w:szCs w:val="24"/>
          <w:vertAlign w:val="superscript"/>
          <w:lang w:val="en-GB"/>
        </w:rPr>
        <w:t>5</w:t>
      </w:r>
      <w:r w:rsidR="00F236C3" w:rsidRPr="00F236C3">
        <w:rPr>
          <w:szCs w:val="24"/>
          <w:vertAlign w:val="superscript"/>
          <w:lang w:val="en-GB"/>
        </w:rPr>
        <w:t xml:space="preserve"> </w:t>
      </w:r>
      <w:r w:rsidR="00F236C3" w:rsidRPr="00F236C3">
        <w:rPr>
          <w:szCs w:val="24"/>
          <w:lang w:val="en-GB"/>
        </w:rPr>
        <w:t>Department of Pathology, University Hospital</w:t>
      </w:r>
      <w:r w:rsidR="009E437F">
        <w:rPr>
          <w:szCs w:val="24"/>
          <w:lang w:val="en-GB"/>
        </w:rPr>
        <w:t xml:space="preserve"> Zurich</w:t>
      </w:r>
      <w:r w:rsidR="00F236C3" w:rsidRPr="00F236C3">
        <w:rPr>
          <w:szCs w:val="24"/>
          <w:lang w:val="en-GB"/>
        </w:rPr>
        <w:t>, Zurich, Switzerland</w:t>
      </w:r>
    </w:p>
    <w:p w14:paraId="39AD95B6" w14:textId="2AE9AB8E" w:rsidR="00905404" w:rsidRPr="009E437F" w:rsidRDefault="00634F6F" w:rsidP="00905404">
      <w:pPr>
        <w:spacing w:before="0" w:after="120"/>
        <w:rPr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>6</w:t>
      </w:r>
      <w:r w:rsidR="00F236C3" w:rsidRPr="009E437F">
        <w:rPr>
          <w:rFonts w:cs="Times New Roman"/>
          <w:szCs w:val="24"/>
          <w:lang w:val="en-GB"/>
        </w:rPr>
        <w:t xml:space="preserve"> Division of </w:t>
      </w:r>
      <w:r w:rsidR="00905404" w:rsidRPr="009E437F">
        <w:rPr>
          <w:rFonts w:cs="Times New Roman"/>
          <w:szCs w:val="24"/>
          <w:lang w:val="en-GB"/>
        </w:rPr>
        <w:t xml:space="preserve">Stem Cell Transplantation, </w:t>
      </w:r>
      <w:r w:rsidR="00905404" w:rsidRPr="009E437F">
        <w:rPr>
          <w:rFonts w:eastAsiaTheme="minorEastAsia" w:cs="Times New Roman"/>
          <w:noProof/>
          <w:szCs w:val="24"/>
          <w:lang w:eastAsia="de-CH"/>
        </w:rPr>
        <w:t xml:space="preserve">University Children's Hospital Zurich – Eleonore Foundation &amp; Children`s Research Center (CRC), </w:t>
      </w:r>
      <w:r w:rsidR="00905404" w:rsidRPr="009E437F">
        <w:rPr>
          <w:szCs w:val="24"/>
          <w:lang w:val="en-GB"/>
        </w:rPr>
        <w:t>Zurich, Switzerland</w:t>
      </w:r>
    </w:p>
    <w:p w14:paraId="399193B9" w14:textId="1CFC40FA" w:rsidR="00F236C3" w:rsidRDefault="00634F6F" w:rsidP="00FA1175">
      <w:pPr>
        <w:spacing w:before="0" w:after="120"/>
        <w:rPr>
          <w:szCs w:val="24"/>
          <w:lang w:val="en-GB"/>
        </w:rPr>
      </w:pPr>
      <w:r>
        <w:rPr>
          <w:szCs w:val="24"/>
          <w:vertAlign w:val="superscript"/>
          <w:lang w:val="en-GB"/>
        </w:rPr>
        <w:t>7</w:t>
      </w:r>
      <w:r w:rsidR="00F236C3" w:rsidRPr="00F236C3">
        <w:rPr>
          <w:szCs w:val="24"/>
          <w:lang w:val="en-GB"/>
        </w:rPr>
        <w:t xml:space="preserve"> </w:t>
      </w:r>
      <w:r w:rsidR="00600B97">
        <w:rPr>
          <w:szCs w:val="24"/>
          <w:lang w:val="en-GB"/>
        </w:rPr>
        <w:t>Department of Radiation Oncology</w:t>
      </w:r>
      <w:r w:rsidR="00F236C3" w:rsidRPr="00F236C3">
        <w:rPr>
          <w:szCs w:val="24"/>
          <w:lang w:val="en-GB"/>
        </w:rPr>
        <w:t>, University Hospital Zurich,</w:t>
      </w:r>
      <w:r w:rsidR="00E51313">
        <w:rPr>
          <w:szCs w:val="24"/>
          <w:lang w:val="en-GB"/>
        </w:rPr>
        <w:t xml:space="preserve"> Zurich,</w:t>
      </w:r>
      <w:r w:rsidR="00F236C3" w:rsidRPr="00F236C3">
        <w:rPr>
          <w:szCs w:val="24"/>
          <w:lang w:val="en-GB"/>
        </w:rPr>
        <w:t xml:space="preserve"> Switzerland</w:t>
      </w:r>
    </w:p>
    <w:p w14:paraId="46A74572" w14:textId="487769E1" w:rsidR="00E51313" w:rsidRPr="00E51313" w:rsidRDefault="00634F6F" w:rsidP="00FA1175">
      <w:pPr>
        <w:spacing w:before="0" w:after="120"/>
        <w:rPr>
          <w:szCs w:val="24"/>
          <w:lang w:val="en-GB"/>
        </w:rPr>
      </w:pPr>
      <w:r>
        <w:rPr>
          <w:szCs w:val="24"/>
          <w:vertAlign w:val="superscript"/>
          <w:lang w:val="en-GB"/>
        </w:rPr>
        <w:t>8</w:t>
      </w:r>
      <w:r w:rsidR="00E51313">
        <w:rPr>
          <w:szCs w:val="24"/>
          <w:lang w:val="en-GB"/>
        </w:rPr>
        <w:t xml:space="preserve"> Laboratory for Transplantation Immunology, University Hospital Zurich, Zurich, Switzerland</w:t>
      </w:r>
    </w:p>
    <w:p w14:paraId="26BEFEC0" w14:textId="029E78F0" w:rsidR="009E437F" w:rsidRPr="00F236C3" w:rsidRDefault="00634F6F" w:rsidP="00FA1175">
      <w:pPr>
        <w:spacing w:before="0" w:after="120"/>
        <w:rPr>
          <w:szCs w:val="24"/>
          <w:lang w:val="en-GB"/>
        </w:rPr>
      </w:pPr>
      <w:r>
        <w:rPr>
          <w:szCs w:val="24"/>
          <w:vertAlign w:val="superscript"/>
          <w:lang w:val="en-GB"/>
        </w:rPr>
        <w:t>9</w:t>
      </w:r>
      <w:r w:rsidR="009E437F" w:rsidRPr="00F236C3">
        <w:rPr>
          <w:szCs w:val="24"/>
          <w:lang w:val="en-GB"/>
        </w:rPr>
        <w:t xml:space="preserve"> </w:t>
      </w:r>
      <w:r w:rsidR="009E437F">
        <w:rPr>
          <w:szCs w:val="24"/>
          <w:lang w:val="en-GB"/>
        </w:rPr>
        <w:t>Division of Nephrology, Stanford University School of Medicine, Stanford, CA, USA</w:t>
      </w:r>
    </w:p>
    <w:p w14:paraId="20DCEA04" w14:textId="1537034F" w:rsidR="00F236C3" w:rsidRPr="00F236C3" w:rsidRDefault="00634F6F" w:rsidP="00FA1175">
      <w:pPr>
        <w:spacing w:before="0" w:after="120"/>
        <w:rPr>
          <w:szCs w:val="24"/>
          <w:lang w:val="en-GB"/>
        </w:rPr>
      </w:pPr>
      <w:r>
        <w:rPr>
          <w:szCs w:val="24"/>
          <w:vertAlign w:val="superscript"/>
          <w:lang w:val="en-GB"/>
        </w:rPr>
        <w:t>10</w:t>
      </w:r>
      <w:r w:rsidR="00F236C3" w:rsidRPr="00F236C3">
        <w:rPr>
          <w:szCs w:val="24"/>
          <w:lang w:val="en-GB"/>
        </w:rPr>
        <w:t xml:space="preserve"> D</w:t>
      </w:r>
      <w:r w:rsidR="0022734A">
        <w:rPr>
          <w:szCs w:val="24"/>
          <w:lang w:val="en-GB"/>
        </w:rPr>
        <w:t>epartment of Medical Oncology and</w:t>
      </w:r>
      <w:r w:rsidR="00F236C3" w:rsidRPr="00F236C3">
        <w:rPr>
          <w:szCs w:val="24"/>
          <w:lang w:val="en-GB"/>
        </w:rPr>
        <w:t xml:space="preserve"> </w:t>
      </w:r>
      <w:proofErr w:type="spellStart"/>
      <w:r w:rsidR="00F236C3" w:rsidRPr="00F236C3">
        <w:rPr>
          <w:szCs w:val="24"/>
          <w:lang w:val="en-GB"/>
        </w:rPr>
        <w:t>Hematology</w:t>
      </w:r>
      <w:proofErr w:type="spellEnd"/>
      <w:r w:rsidR="00F236C3" w:rsidRPr="00F236C3">
        <w:rPr>
          <w:szCs w:val="24"/>
          <w:lang w:val="en-GB"/>
        </w:rPr>
        <w:t>, University Hospital</w:t>
      </w:r>
      <w:r w:rsidR="009E437F">
        <w:rPr>
          <w:szCs w:val="24"/>
          <w:lang w:val="en-GB"/>
        </w:rPr>
        <w:t xml:space="preserve"> Zurich,</w:t>
      </w:r>
      <w:r w:rsidR="00F236C3" w:rsidRPr="00F236C3">
        <w:rPr>
          <w:szCs w:val="24"/>
          <w:lang w:val="en-GB"/>
        </w:rPr>
        <w:t xml:space="preserve"> Zurich, Switzerland</w:t>
      </w:r>
    </w:p>
    <w:p w14:paraId="626845AB" w14:textId="1C62C6FD" w:rsidR="002868E2" w:rsidRPr="0057432B" w:rsidRDefault="00E51313" w:rsidP="00FA1175">
      <w:pPr>
        <w:spacing w:before="0" w:after="120"/>
        <w:rPr>
          <w:szCs w:val="24"/>
          <w:lang w:val="it-CH"/>
        </w:rPr>
      </w:pPr>
      <w:r>
        <w:rPr>
          <w:szCs w:val="24"/>
          <w:vertAlign w:val="superscript"/>
          <w:lang w:val="it-CH"/>
        </w:rPr>
        <w:t>1</w:t>
      </w:r>
      <w:r w:rsidR="00634F6F">
        <w:rPr>
          <w:szCs w:val="24"/>
          <w:vertAlign w:val="superscript"/>
          <w:lang w:val="it-CH"/>
        </w:rPr>
        <w:t>1</w:t>
      </w:r>
      <w:r w:rsidR="00F236C3" w:rsidRPr="0057432B">
        <w:rPr>
          <w:szCs w:val="24"/>
          <w:lang w:val="it-CH"/>
        </w:rPr>
        <w:t xml:space="preserve"> </w:t>
      </w:r>
      <w:proofErr w:type="spellStart"/>
      <w:r w:rsidR="00F236C3" w:rsidRPr="0057432B">
        <w:rPr>
          <w:szCs w:val="24"/>
          <w:lang w:val="it-CH"/>
        </w:rPr>
        <w:t>Division</w:t>
      </w:r>
      <w:proofErr w:type="spellEnd"/>
      <w:r w:rsidR="00F236C3" w:rsidRPr="0057432B">
        <w:rPr>
          <w:szCs w:val="24"/>
          <w:lang w:val="it-CH"/>
        </w:rPr>
        <w:t xml:space="preserve"> of </w:t>
      </w:r>
      <w:proofErr w:type="spellStart"/>
      <w:r w:rsidR="00F236C3" w:rsidRPr="0057432B">
        <w:rPr>
          <w:szCs w:val="24"/>
          <w:lang w:val="it-CH"/>
        </w:rPr>
        <w:t>Nephrology</w:t>
      </w:r>
      <w:proofErr w:type="spellEnd"/>
      <w:r w:rsidR="00F236C3" w:rsidRPr="0057432B">
        <w:rPr>
          <w:szCs w:val="24"/>
          <w:lang w:val="it-CH"/>
        </w:rPr>
        <w:t xml:space="preserve">, </w:t>
      </w:r>
      <w:r w:rsidR="00C4242E">
        <w:rPr>
          <w:szCs w:val="24"/>
          <w:lang w:val="it-CH"/>
        </w:rPr>
        <w:t>Ente Ospedaliero Cantonale</w:t>
      </w:r>
      <w:r w:rsidR="00F236C3" w:rsidRPr="0057432B">
        <w:rPr>
          <w:szCs w:val="24"/>
          <w:lang w:val="it-CH"/>
        </w:rPr>
        <w:t xml:space="preserve">, Lugano, </w:t>
      </w:r>
      <w:proofErr w:type="spellStart"/>
      <w:r w:rsidR="00F236C3" w:rsidRPr="0057432B">
        <w:rPr>
          <w:szCs w:val="24"/>
          <w:lang w:val="it-CH"/>
        </w:rPr>
        <w:t>Switzerland</w:t>
      </w:r>
      <w:proofErr w:type="spellEnd"/>
    </w:p>
    <w:p w14:paraId="574E166F" w14:textId="52CCDB22" w:rsidR="00F236C3" w:rsidRDefault="00AF490E" w:rsidP="00FA1175">
      <w:pPr>
        <w:rPr>
          <w:lang w:val="en-GB"/>
        </w:rPr>
      </w:pPr>
      <w:r w:rsidRPr="006D2EDC">
        <w:rPr>
          <w:rFonts w:ascii="Tahoma" w:hAnsi="Tahoma" w:cs="Tahoma"/>
          <w:lang w:val="en-GB"/>
        </w:rPr>
        <w:br/>
      </w:r>
      <w:r>
        <w:rPr>
          <w:rFonts w:ascii="Tahoma" w:hAnsi="Tahoma" w:cs="Tahoma"/>
          <w:lang w:val="en-GB"/>
        </w:rPr>
        <w:t>†</w:t>
      </w:r>
      <w:r>
        <w:rPr>
          <w:lang w:val="en-GB"/>
        </w:rPr>
        <w:t xml:space="preserve"> These authors have contributed equally and s</w:t>
      </w:r>
      <w:r w:rsidR="00F236C3">
        <w:rPr>
          <w:lang w:val="en-GB"/>
        </w:rPr>
        <w:t>hare first authorship</w:t>
      </w:r>
      <w:r>
        <w:rPr>
          <w:lang w:val="en-GB"/>
        </w:rPr>
        <w:t>.</w:t>
      </w:r>
      <w:r>
        <w:rPr>
          <w:lang w:val="en-GB"/>
        </w:rPr>
        <w:br/>
      </w:r>
      <w:r>
        <w:rPr>
          <w:rFonts w:ascii="Tahoma" w:hAnsi="Tahoma" w:cs="Tahoma"/>
          <w:lang w:val="en-GB"/>
        </w:rPr>
        <w:t>‡</w:t>
      </w:r>
      <w:r w:rsidR="00F236C3">
        <w:rPr>
          <w:lang w:val="en-GB"/>
        </w:rPr>
        <w:t xml:space="preserve"> </w:t>
      </w:r>
      <w:r>
        <w:rPr>
          <w:lang w:val="en-GB"/>
        </w:rPr>
        <w:t>These authors have contributed equally and share last authorship.</w:t>
      </w:r>
    </w:p>
    <w:p w14:paraId="17FF8264" w14:textId="77777777" w:rsidR="0057432B" w:rsidRPr="00376CC5" w:rsidRDefault="0057432B" w:rsidP="00FA1175">
      <w:pPr>
        <w:rPr>
          <w:rFonts w:cs="Times New Roman"/>
          <w:b/>
          <w:szCs w:val="24"/>
        </w:rPr>
      </w:pPr>
    </w:p>
    <w:p w14:paraId="24779D34" w14:textId="6317FB9F" w:rsidR="00DE4F88" w:rsidRPr="00CD7C20" w:rsidRDefault="002868E2" w:rsidP="00FA1175">
      <w:r w:rsidRPr="00376CC5">
        <w:rPr>
          <w:rFonts w:cs="Times New Roman"/>
          <w:b/>
          <w:szCs w:val="24"/>
        </w:rPr>
        <w:t xml:space="preserve">* Correspondence: </w:t>
      </w:r>
      <w:r w:rsidR="00671D9A" w:rsidRPr="00376CC5">
        <w:rPr>
          <w:rFonts w:cs="Times New Roman"/>
          <w:b/>
          <w:szCs w:val="24"/>
        </w:rPr>
        <w:br/>
      </w:r>
      <w:r w:rsidR="00F236C3" w:rsidRPr="00F236C3">
        <w:t>Thomas Fehr</w:t>
      </w:r>
      <w:r w:rsidR="00CD7C20">
        <w:br/>
      </w:r>
      <w:hyperlink r:id="rId8" w:history="1">
        <w:r w:rsidR="00F236C3" w:rsidRPr="00F236C3">
          <w:t>thomas.fehr@uzh.ch</w:t>
        </w:r>
      </w:hyperlink>
    </w:p>
    <w:p w14:paraId="05E23AE6" w14:textId="1663215C" w:rsidR="00F236C3" w:rsidRPr="00CD7C20" w:rsidRDefault="00F236C3" w:rsidP="00FA1175">
      <w:pPr>
        <w:spacing w:before="0" w:after="200"/>
        <w:rPr>
          <w:b/>
        </w:rPr>
      </w:pPr>
      <w:r>
        <w:br w:type="page"/>
      </w:r>
    </w:p>
    <w:p w14:paraId="50F11E0C" w14:textId="35C21ED4" w:rsidR="00170970" w:rsidRPr="00DB3FFF" w:rsidRDefault="00170970" w:rsidP="004261F4">
      <w:pPr>
        <w:pStyle w:val="Heading1"/>
      </w:pPr>
      <w:r>
        <w:lastRenderedPageBreak/>
        <w:t>Supplementary Table 1 – Synoptic presentation of published mixed chimerism protocols</w:t>
      </w:r>
    </w:p>
    <w:tbl>
      <w:tblPr>
        <w:tblStyle w:val="PlainTable2"/>
        <w:tblW w:w="10065" w:type="dxa"/>
        <w:tblBorders>
          <w:top w:val="single" w:sz="12" w:space="0" w:color="7F7F7F" w:themeColor="text1" w:themeTint="80"/>
          <w:bottom w:val="none" w:sz="0" w:space="0" w:color="auto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0065"/>
      </w:tblGrid>
      <w:tr w:rsidR="00170970" w14:paraId="7FF925FB" w14:textId="77777777" w:rsidTr="009054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tcBorders>
              <w:bottom w:val="none" w:sz="0" w:space="0" w:color="auto"/>
            </w:tcBorders>
          </w:tcPr>
          <w:tbl>
            <w:tblPr>
              <w:tblW w:w="10171" w:type="dxa"/>
              <w:tblLayout w:type="fixed"/>
              <w:tblCellMar>
                <w:left w:w="0" w:type="dxa"/>
                <w:right w:w="0" w:type="dxa"/>
              </w:tblCellMar>
              <w:tblLook w:val="0420" w:firstRow="1" w:lastRow="0" w:firstColumn="0" w:lastColumn="0" w:noHBand="0" w:noVBand="1"/>
            </w:tblPr>
            <w:tblGrid>
              <w:gridCol w:w="1737"/>
              <w:gridCol w:w="1389"/>
              <w:gridCol w:w="2399"/>
              <w:gridCol w:w="2298"/>
              <w:gridCol w:w="2268"/>
              <w:gridCol w:w="40"/>
              <w:gridCol w:w="40"/>
            </w:tblGrid>
            <w:tr w:rsidR="00170970" w:rsidRPr="00AF5CC2" w14:paraId="7B736481" w14:textId="77777777" w:rsidTr="00905404">
              <w:trPr>
                <w:trHeight w:val="584"/>
              </w:trPr>
              <w:tc>
                <w:tcPr>
                  <w:tcW w:w="1737" w:type="dxa"/>
                  <w:tcBorders>
                    <w:top w:val="single" w:sz="8" w:space="0" w:color="FFFFFF"/>
                    <w:left w:val="single" w:sz="8" w:space="0" w:color="FFFFFF"/>
                    <w:bottom w:val="single" w:sz="12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D1A80A9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b/>
                      <w:bCs/>
                      <w:lang w:val="de-CH"/>
                    </w:rPr>
                  </w:pPr>
                  <w:r>
                    <w:rPr>
                      <w:b/>
                      <w:bCs/>
                      <w:lang w:val="de-CH"/>
                    </w:rPr>
                    <w:t xml:space="preserve">Transplant </w:t>
                  </w:r>
                  <w:r w:rsidRPr="00AF5CC2">
                    <w:rPr>
                      <w:b/>
                      <w:bCs/>
                      <w:lang w:val="de-CH"/>
                    </w:rPr>
                    <w:t>Center</w:t>
                  </w:r>
                </w:p>
              </w:tc>
              <w:tc>
                <w:tcPr>
                  <w:tcW w:w="1389" w:type="dxa"/>
                  <w:tcBorders>
                    <w:top w:val="single" w:sz="8" w:space="0" w:color="FFFFFF"/>
                    <w:left w:val="single" w:sz="8" w:space="0" w:color="FFFFFF"/>
                    <w:bottom w:val="single" w:sz="12" w:space="0" w:color="7F7F7F" w:themeColor="text1" w:themeTint="80"/>
                    <w:right w:val="single" w:sz="8" w:space="0" w:color="FFFFFF"/>
                  </w:tcBorders>
                </w:tcPr>
                <w:p w14:paraId="0CC6A61E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b/>
                      <w:bCs/>
                      <w:lang w:val="de-CH"/>
                    </w:rPr>
                  </w:pPr>
                </w:p>
              </w:tc>
              <w:tc>
                <w:tcPr>
                  <w:tcW w:w="2399" w:type="dxa"/>
                  <w:tcBorders>
                    <w:top w:val="single" w:sz="8" w:space="0" w:color="FFFFFF"/>
                    <w:left w:val="single" w:sz="8" w:space="0" w:color="FFFFFF"/>
                    <w:bottom w:val="single" w:sz="12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BDF94C1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b/>
                      <w:bCs/>
                      <w:lang w:val="de-CH"/>
                    </w:rPr>
                  </w:pPr>
                  <w:r w:rsidRPr="00AF5CC2">
                    <w:rPr>
                      <w:b/>
                      <w:bCs/>
                      <w:lang w:val="de-CH"/>
                    </w:rPr>
                    <w:t>Boston</w:t>
                  </w:r>
                </w:p>
              </w:tc>
              <w:tc>
                <w:tcPr>
                  <w:tcW w:w="2298" w:type="dxa"/>
                  <w:tcBorders>
                    <w:top w:val="single" w:sz="8" w:space="0" w:color="FFFFFF"/>
                    <w:left w:val="single" w:sz="8" w:space="0" w:color="FFFFFF"/>
                    <w:bottom w:val="single" w:sz="12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0B5A9160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b/>
                      <w:bCs/>
                    </w:rPr>
                  </w:pPr>
                  <w:r w:rsidRPr="00AF5CC2">
                    <w:rPr>
                      <w:b/>
                      <w:bCs/>
                    </w:rPr>
                    <w:t>Stanford</w:t>
                  </w:r>
                </w:p>
              </w:tc>
              <w:tc>
                <w:tcPr>
                  <w:tcW w:w="2268" w:type="dxa"/>
                  <w:tcBorders>
                    <w:top w:val="single" w:sz="8" w:space="0" w:color="FFFFFF"/>
                    <w:left w:val="single" w:sz="8" w:space="0" w:color="FFFFFF"/>
                    <w:bottom w:val="single" w:sz="12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2C87BA83" w14:textId="77777777" w:rsidR="00170970" w:rsidRPr="00AF5CC2" w:rsidRDefault="00170970" w:rsidP="00905404">
                  <w:pPr>
                    <w:widowControl w:val="0"/>
                    <w:spacing w:before="0" w:after="0"/>
                    <w:ind w:right="-6"/>
                    <w:rPr>
                      <w:b/>
                      <w:bCs/>
                      <w:lang w:val="de-CH"/>
                    </w:rPr>
                  </w:pPr>
                  <w:r w:rsidRPr="00AF5CC2">
                    <w:rPr>
                      <w:b/>
                      <w:bCs/>
                      <w:lang w:val="de-CH"/>
                    </w:rPr>
                    <w:t>Chicago</w:t>
                  </w:r>
                </w:p>
              </w:tc>
              <w:tc>
                <w:tcPr>
                  <w:tcW w:w="40" w:type="dxa"/>
                  <w:tcBorders>
                    <w:top w:val="single" w:sz="8" w:space="0" w:color="FFFFFF"/>
                    <w:left w:val="single" w:sz="8" w:space="0" w:color="FFFFFF"/>
                    <w:bottom w:val="single" w:sz="12" w:space="0" w:color="7F7F7F" w:themeColor="text1" w:themeTint="80"/>
                    <w:right w:val="single" w:sz="8" w:space="0" w:color="FFFFFF"/>
                  </w:tcBorders>
                </w:tcPr>
                <w:p w14:paraId="6E0AF4A0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b/>
                      <w:bCs/>
                      <w:lang w:val="de-CH"/>
                    </w:rPr>
                  </w:pPr>
                </w:p>
              </w:tc>
              <w:tc>
                <w:tcPr>
                  <w:tcW w:w="40" w:type="dxa"/>
                  <w:tcBorders>
                    <w:top w:val="single" w:sz="8" w:space="0" w:color="FFFFFF"/>
                    <w:left w:val="single" w:sz="8" w:space="0" w:color="FFFFFF"/>
                    <w:bottom w:val="single" w:sz="12" w:space="0" w:color="7F7F7F" w:themeColor="text1" w:themeTint="80"/>
                    <w:right w:val="single" w:sz="8" w:space="0" w:color="FFFFFF"/>
                  </w:tcBorders>
                </w:tcPr>
                <w:p w14:paraId="35579171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b/>
                      <w:bCs/>
                      <w:lang w:val="de-CH"/>
                    </w:rPr>
                  </w:pPr>
                </w:p>
              </w:tc>
            </w:tr>
            <w:tr w:rsidR="00170970" w:rsidRPr="00AF5CC2" w14:paraId="049F36C5" w14:textId="77777777" w:rsidTr="00905404">
              <w:trPr>
                <w:trHeight w:val="584"/>
              </w:trPr>
              <w:tc>
                <w:tcPr>
                  <w:tcW w:w="1737" w:type="dxa"/>
                  <w:tcBorders>
                    <w:top w:val="single" w:sz="12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14E39B82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b/>
                      <w:bCs/>
                      <w:lang w:val="de-CH"/>
                    </w:rPr>
                  </w:pPr>
                  <w:r w:rsidRPr="00AF5CC2">
                    <w:rPr>
                      <w:b/>
                      <w:bCs/>
                      <w:lang w:val="de-CH"/>
                    </w:rPr>
                    <w:t>HLA match</w:t>
                  </w:r>
                </w:p>
              </w:tc>
              <w:tc>
                <w:tcPr>
                  <w:tcW w:w="1389" w:type="dxa"/>
                  <w:tcBorders>
                    <w:top w:val="single" w:sz="12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7AD17A67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</w:p>
              </w:tc>
              <w:tc>
                <w:tcPr>
                  <w:tcW w:w="2399" w:type="dxa"/>
                  <w:tcBorders>
                    <w:top w:val="single" w:sz="12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5151B9C1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 w:rsidRPr="00AF5CC2">
                    <w:rPr>
                      <w:lang w:val="de-CH"/>
                    </w:rPr>
                    <w:t>HLA-</w:t>
                  </w:r>
                  <w:proofErr w:type="spellStart"/>
                  <w:r w:rsidRPr="00AF5CC2">
                    <w:rPr>
                      <w:lang w:val="de-CH"/>
                    </w:rPr>
                    <w:t>matched</w:t>
                  </w:r>
                  <w:proofErr w:type="spellEnd"/>
                  <w:r w:rsidRPr="00AF5CC2">
                    <w:rPr>
                      <w:lang w:val="de-CH"/>
                    </w:rPr>
                    <w:t xml:space="preserve"> &amp; </w:t>
                  </w:r>
                  <w:r w:rsidRPr="00AF5CC2">
                    <w:rPr>
                      <w:lang w:val="de-CH"/>
                    </w:rPr>
                    <w:br/>
                    <w:t>HLA-</w:t>
                  </w:r>
                  <w:proofErr w:type="spellStart"/>
                  <w:r w:rsidRPr="00AF5CC2">
                    <w:rPr>
                      <w:lang w:val="de-CH"/>
                    </w:rPr>
                    <w:t>mismatched</w:t>
                  </w:r>
                  <w:proofErr w:type="spellEnd"/>
                </w:p>
              </w:tc>
              <w:tc>
                <w:tcPr>
                  <w:tcW w:w="2298" w:type="dxa"/>
                  <w:tcBorders>
                    <w:top w:val="single" w:sz="12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474FF02A" w14:textId="77777777" w:rsidR="00170970" w:rsidRPr="00AF5CC2" w:rsidRDefault="00170970" w:rsidP="00905404">
                  <w:pPr>
                    <w:widowControl w:val="0"/>
                    <w:spacing w:before="0" w:after="0"/>
                  </w:pPr>
                  <w:r>
                    <w:t xml:space="preserve">Established for </w:t>
                  </w:r>
                  <w:r w:rsidRPr="00AF5CC2">
                    <w:t xml:space="preserve">HLA-matched </w:t>
                  </w:r>
                </w:p>
              </w:tc>
              <w:tc>
                <w:tcPr>
                  <w:tcW w:w="2268" w:type="dxa"/>
                  <w:tcBorders>
                    <w:top w:val="single" w:sz="12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60BD46EF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 w:rsidRPr="00AF5CC2">
                    <w:rPr>
                      <w:lang w:val="de-CH"/>
                    </w:rPr>
                    <w:t>HLA-</w:t>
                  </w:r>
                  <w:proofErr w:type="spellStart"/>
                  <w:r w:rsidRPr="00AF5CC2">
                    <w:rPr>
                      <w:lang w:val="de-CH"/>
                    </w:rPr>
                    <w:t>matched</w:t>
                  </w:r>
                  <w:proofErr w:type="spellEnd"/>
                  <w:r w:rsidRPr="00AF5CC2">
                    <w:rPr>
                      <w:lang w:val="de-CH"/>
                    </w:rPr>
                    <w:t xml:space="preserve"> &amp; </w:t>
                  </w:r>
                  <w:r w:rsidRPr="00AF5CC2">
                    <w:rPr>
                      <w:lang w:val="de-CH"/>
                    </w:rPr>
                    <w:br/>
                    <w:t>HLA-</w:t>
                  </w:r>
                  <w:proofErr w:type="spellStart"/>
                  <w:r w:rsidRPr="00AF5CC2">
                    <w:rPr>
                      <w:lang w:val="de-CH"/>
                    </w:rPr>
                    <w:t>mismatched</w:t>
                  </w:r>
                  <w:proofErr w:type="spellEnd"/>
                </w:p>
              </w:tc>
              <w:tc>
                <w:tcPr>
                  <w:tcW w:w="40" w:type="dxa"/>
                  <w:tcBorders>
                    <w:top w:val="single" w:sz="12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58572A32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</w:p>
              </w:tc>
              <w:tc>
                <w:tcPr>
                  <w:tcW w:w="40" w:type="dxa"/>
                  <w:tcBorders>
                    <w:top w:val="single" w:sz="12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22FAA52B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</w:p>
              </w:tc>
            </w:tr>
            <w:tr w:rsidR="00170970" w:rsidRPr="00AF5CC2" w14:paraId="0D0B64FC" w14:textId="77777777" w:rsidTr="00905404">
              <w:trPr>
                <w:trHeight w:val="121"/>
              </w:trPr>
              <w:tc>
                <w:tcPr>
                  <w:tcW w:w="1737" w:type="dxa"/>
                  <w:vMerge w:val="restart"/>
                  <w:tcBorders>
                    <w:top w:val="single" w:sz="4" w:space="0" w:color="7F7F7F" w:themeColor="text1" w:themeTint="80"/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6B04D65E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b/>
                      <w:bCs/>
                      <w:lang w:val="de-CH"/>
                    </w:rPr>
                  </w:pPr>
                  <w:proofErr w:type="spellStart"/>
                  <w:r w:rsidRPr="00AF5CC2">
                    <w:rPr>
                      <w:b/>
                      <w:bCs/>
                      <w:lang w:val="de-CH"/>
                    </w:rPr>
                    <w:t>Conditioning</w:t>
                  </w:r>
                  <w:proofErr w:type="spellEnd"/>
                  <w:r>
                    <w:rPr>
                      <w:b/>
                      <w:bCs/>
                      <w:lang w:val="de-CH"/>
                    </w:rPr>
                    <w:t xml:space="preserve"> </w:t>
                  </w:r>
                  <w:proofErr w:type="spellStart"/>
                  <w:r>
                    <w:rPr>
                      <w:b/>
                      <w:bCs/>
                      <w:lang w:val="de-CH"/>
                    </w:rPr>
                    <w:t>regimen</w:t>
                  </w:r>
                  <w:proofErr w:type="spellEnd"/>
                </w:p>
              </w:tc>
              <w:tc>
                <w:tcPr>
                  <w:tcW w:w="1389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33A0B3D5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 w:rsidRPr="00AF5CC2">
                    <w:rPr>
                      <w:lang w:val="de-CH"/>
                    </w:rPr>
                    <w:t>Timing</w:t>
                  </w:r>
                </w:p>
              </w:tc>
              <w:tc>
                <w:tcPr>
                  <w:tcW w:w="2399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371FCA92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proofErr w:type="spellStart"/>
                  <w:r w:rsidRPr="00AF5CC2">
                    <w:rPr>
                      <w:lang w:val="de-CH"/>
                    </w:rPr>
                    <w:t>Pre</w:t>
                  </w:r>
                  <w:proofErr w:type="spellEnd"/>
                  <w:r>
                    <w:rPr>
                      <w:lang w:val="de-CH"/>
                    </w:rPr>
                    <w:t>-</w:t>
                  </w:r>
                  <w:r w:rsidRPr="00AF5CC2">
                    <w:rPr>
                      <w:lang w:val="de-CH"/>
                    </w:rPr>
                    <w:t>transplant</w:t>
                  </w:r>
                </w:p>
              </w:tc>
              <w:tc>
                <w:tcPr>
                  <w:tcW w:w="2298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59AB14DC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 w:rsidRPr="00AF5CC2">
                    <w:rPr>
                      <w:lang w:val="de-CH"/>
                    </w:rPr>
                    <w:t>Post</w:t>
                  </w:r>
                  <w:r>
                    <w:rPr>
                      <w:lang w:val="de-CH"/>
                    </w:rPr>
                    <w:t>-</w:t>
                  </w:r>
                  <w:r w:rsidRPr="00AF5CC2">
                    <w:rPr>
                      <w:lang w:val="de-CH"/>
                    </w:rPr>
                    <w:t>transplant</w:t>
                  </w:r>
                </w:p>
              </w:tc>
              <w:tc>
                <w:tcPr>
                  <w:tcW w:w="2268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134C2340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proofErr w:type="spellStart"/>
                  <w:r w:rsidRPr="00AF5CC2">
                    <w:rPr>
                      <w:lang w:val="de-CH"/>
                    </w:rPr>
                    <w:t>Pre</w:t>
                  </w:r>
                  <w:proofErr w:type="spellEnd"/>
                  <w:r>
                    <w:rPr>
                      <w:lang w:val="de-CH"/>
                    </w:rPr>
                    <w:t>-</w:t>
                  </w:r>
                  <w:r w:rsidRPr="00AF5CC2">
                    <w:rPr>
                      <w:lang w:val="de-CH"/>
                    </w:rPr>
                    <w:t>transplant</w:t>
                  </w:r>
                </w:p>
              </w:tc>
              <w:tc>
                <w:tcPr>
                  <w:tcW w:w="40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6AF1143B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</w:p>
              </w:tc>
              <w:tc>
                <w:tcPr>
                  <w:tcW w:w="40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3DA20E4D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</w:p>
              </w:tc>
            </w:tr>
            <w:tr w:rsidR="00170970" w:rsidRPr="00AF5CC2" w14:paraId="65785470" w14:textId="77777777" w:rsidTr="00905404">
              <w:trPr>
                <w:trHeight w:val="584"/>
              </w:trPr>
              <w:tc>
                <w:tcPr>
                  <w:tcW w:w="1737" w:type="dxa"/>
                  <w:vMerge/>
                  <w:tcBorders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092DD631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b/>
                      <w:bCs/>
                      <w:lang w:val="de-CH"/>
                    </w:rPr>
                  </w:pPr>
                </w:p>
              </w:tc>
              <w:tc>
                <w:tcPr>
                  <w:tcW w:w="1389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3E7EC395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 w:rsidRPr="00AF5CC2">
                    <w:rPr>
                      <w:lang w:val="de-CH"/>
                    </w:rPr>
                    <w:t>Irradiation</w:t>
                  </w:r>
                </w:p>
              </w:tc>
              <w:tc>
                <w:tcPr>
                  <w:tcW w:w="2399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2022044C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proofErr w:type="spellStart"/>
                  <w:r w:rsidRPr="00AF5CC2">
                    <w:rPr>
                      <w:lang w:val="de-CH"/>
                    </w:rPr>
                    <w:t>Thymic</w:t>
                  </w:r>
                  <w:proofErr w:type="spellEnd"/>
                  <w:r w:rsidRPr="00AF5CC2">
                    <w:rPr>
                      <w:lang w:val="de-CH"/>
                    </w:rPr>
                    <w:t xml:space="preserve"> </w:t>
                  </w:r>
                  <w:proofErr w:type="spellStart"/>
                  <w:r w:rsidRPr="00AF5CC2">
                    <w:rPr>
                      <w:lang w:val="de-CH"/>
                    </w:rPr>
                    <w:t>irradiation</w:t>
                  </w:r>
                  <w:proofErr w:type="spellEnd"/>
                </w:p>
              </w:tc>
              <w:tc>
                <w:tcPr>
                  <w:tcW w:w="2298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540B90EE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 w:rsidRPr="00AF5CC2">
                    <w:rPr>
                      <w:lang w:val="de-CH"/>
                    </w:rPr>
                    <w:t xml:space="preserve">Total lymphoid </w:t>
                  </w:r>
                  <w:proofErr w:type="spellStart"/>
                  <w:r w:rsidRPr="00AF5CC2">
                    <w:rPr>
                      <w:lang w:val="de-CH"/>
                    </w:rPr>
                    <w:t>irra</w:t>
                  </w:r>
                  <w:r>
                    <w:rPr>
                      <w:lang w:val="de-CH"/>
                    </w:rPr>
                    <w:t>d</w:t>
                  </w:r>
                  <w:r w:rsidRPr="00AF5CC2">
                    <w:rPr>
                      <w:lang w:val="de-CH"/>
                    </w:rPr>
                    <w:t>iation</w:t>
                  </w:r>
                  <w:proofErr w:type="spellEnd"/>
                </w:p>
              </w:tc>
              <w:tc>
                <w:tcPr>
                  <w:tcW w:w="2268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5AC3D293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 w:rsidRPr="00AF5CC2">
                    <w:rPr>
                      <w:lang w:val="de-CH"/>
                    </w:rPr>
                    <w:t xml:space="preserve">Total </w:t>
                  </w:r>
                  <w:proofErr w:type="spellStart"/>
                  <w:r w:rsidRPr="00AF5CC2">
                    <w:rPr>
                      <w:lang w:val="de-CH"/>
                    </w:rPr>
                    <w:t>body</w:t>
                  </w:r>
                  <w:proofErr w:type="spellEnd"/>
                  <w:r w:rsidRPr="00AF5CC2">
                    <w:rPr>
                      <w:lang w:val="de-CH"/>
                    </w:rPr>
                    <w:t xml:space="preserve"> </w:t>
                  </w:r>
                  <w:r>
                    <w:rPr>
                      <w:lang w:val="de-CH"/>
                    </w:rPr>
                    <w:br/>
                  </w:r>
                  <w:proofErr w:type="spellStart"/>
                  <w:r w:rsidRPr="00AF5CC2">
                    <w:rPr>
                      <w:lang w:val="de-CH"/>
                    </w:rPr>
                    <w:t>irradiation</w:t>
                  </w:r>
                  <w:proofErr w:type="spellEnd"/>
                </w:p>
              </w:tc>
              <w:tc>
                <w:tcPr>
                  <w:tcW w:w="40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2572429F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</w:p>
              </w:tc>
              <w:tc>
                <w:tcPr>
                  <w:tcW w:w="40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2B7292D9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</w:p>
              </w:tc>
            </w:tr>
            <w:tr w:rsidR="00170970" w:rsidRPr="00AF5CC2" w14:paraId="5CE75B2E" w14:textId="77777777" w:rsidTr="00905404">
              <w:trPr>
                <w:trHeight w:val="584"/>
              </w:trPr>
              <w:tc>
                <w:tcPr>
                  <w:tcW w:w="1737" w:type="dxa"/>
                  <w:vMerge/>
                  <w:tcBorders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544C4313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b/>
                      <w:bCs/>
                      <w:lang w:val="de-CH"/>
                    </w:rPr>
                  </w:pPr>
                </w:p>
              </w:tc>
              <w:tc>
                <w:tcPr>
                  <w:tcW w:w="1389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0CB60972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 w:rsidRPr="00AF5CC2">
                    <w:rPr>
                      <w:lang w:val="de-CH"/>
                    </w:rPr>
                    <w:t>Chemo</w:t>
                  </w:r>
                  <w:r>
                    <w:rPr>
                      <w:lang w:val="de-CH"/>
                    </w:rPr>
                    <w:t>-</w:t>
                  </w:r>
                  <w:proofErr w:type="spellStart"/>
                  <w:r w:rsidRPr="00AF5CC2">
                    <w:rPr>
                      <w:lang w:val="de-CH"/>
                    </w:rPr>
                    <w:t>therapy</w:t>
                  </w:r>
                  <w:proofErr w:type="spellEnd"/>
                </w:p>
              </w:tc>
              <w:tc>
                <w:tcPr>
                  <w:tcW w:w="2399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3E951037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proofErr w:type="spellStart"/>
                  <w:r w:rsidRPr="00AF5CC2">
                    <w:rPr>
                      <w:lang w:val="de-CH"/>
                    </w:rPr>
                    <w:t>Cyclophosphamid</w:t>
                  </w:r>
                  <w:r>
                    <w:rPr>
                      <w:lang w:val="de-CH"/>
                    </w:rPr>
                    <w:t>e</w:t>
                  </w:r>
                  <w:proofErr w:type="spellEnd"/>
                </w:p>
              </w:tc>
              <w:tc>
                <w:tcPr>
                  <w:tcW w:w="2298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779BD17D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 w:rsidRPr="00AF5CC2">
                    <w:rPr>
                      <w:lang w:val="de-CH"/>
                    </w:rPr>
                    <w:t>None</w:t>
                  </w:r>
                </w:p>
              </w:tc>
              <w:tc>
                <w:tcPr>
                  <w:tcW w:w="2268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2FC09B80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proofErr w:type="spellStart"/>
                  <w:r w:rsidRPr="00AF5CC2">
                    <w:rPr>
                      <w:lang w:val="de-CH"/>
                    </w:rPr>
                    <w:t>Fludarabine</w:t>
                  </w:r>
                  <w:proofErr w:type="spellEnd"/>
                  <w:r w:rsidRPr="00AF5CC2">
                    <w:rPr>
                      <w:lang w:val="de-CH"/>
                    </w:rPr>
                    <w:t xml:space="preserve">, </w:t>
                  </w:r>
                  <w:proofErr w:type="spellStart"/>
                  <w:r>
                    <w:rPr>
                      <w:lang w:val="de-CH"/>
                    </w:rPr>
                    <w:t>cy</w:t>
                  </w:r>
                  <w:r w:rsidRPr="00AF5CC2">
                    <w:rPr>
                      <w:lang w:val="de-CH"/>
                    </w:rPr>
                    <w:t>clophosphamide</w:t>
                  </w:r>
                  <w:proofErr w:type="spellEnd"/>
                </w:p>
              </w:tc>
              <w:tc>
                <w:tcPr>
                  <w:tcW w:w="40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0B1A5758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</w:p>
              </w:tc>
              <w:tc>
                <w:tcPr>
                  <w:tcW w:w="40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0C957648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</w:p>
              </w:tc>
            </w:tr>
            <w:tr w:rsidR="00170970" w:rsidRPr="00AF5CC2" w14:paraId="7B4D02B8" w14:textId="77777777" w:rsidTr="00905404">
              <w:trPr>
                <w:trHeight w:val="584"/>
              </w:trPr>
              <w:tc>
                <w:tcPr>
                  <w:tcW w:w="1737" w:type="dxa"/>
                  <w:vMerge/>
                  <w:tcBorders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32A1E84D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b/>
                      <w:bCs/>
                      <w:lang w:val="de-CH"/>
                    </w:rPr>
                  </w:pPr>
                </w:p>
              </w:tc>
              <w:tc>
                <w:tcPr>
                  <w:tcW w:w="1389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08599DBB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 w:rsidRPr="00AF5CC2">
                    <w:rPr>
                      <w:lang w:val="de-CH"/>
                    </w:rPr>
                    <w:t xml:space="preserve">T </w:t>
                  </w:r>
                  <w:proofErr w:type="spellStart"/>
                  <w:r w:rsidRPr="00AF5CC2">
                    <w:rPr>
                      <w:lang w:val="de-CH"/>
                    </w:rPr>
                    <w:t>cell</w:t>
                  </w:r>
                  <w:proofErr w:type="spellEnd"/>
                  <w:r w:rsidRPr="00AF5CC2">
                    <w:rPr>
                      <w:lang w:val="de-CH"/>
                    </w:rPr>
                    <w:t xml:space="preserve"> </w:t>
                  </w:r>
                  <w:proofErr w:type="spellStart"/>
                  <w:r w:rsidRPr="00AF5CC2">
                    <w:rPr>
                      <w:lang w:val="de-CH"/>
                    </w:rPr>
                    <w:t>depletion</w:t>
                  </w:r>
                  <w:proofErr w:type="spellEnd"/>
                </w:p>
              </w:tc>
              <w:tc>
                <w:tcPr>
                  <w:tcW w:w="2399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7104B48C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proofErr w:type="spellStart"/>
                  <w:r w:rsidRPr="00AF5CC2">
                    <w:rPr>
                      <w:lang w:val="de-CH"/>
                    </w:rPr>
                    <w:t>Siplizumab</w:t>
                  </w:r>
                  <w:proofErr w:type="spellEnd"/>
                  <w:r w:rsidRPr="00AF5CC2">
                    <w:rPr>
                      <w:lang w:val="de-CH"/>
                    </w:rPr>
                    <w:t xml:space="preserve"> </w:t>
                  </w:r>
                  <w:r>
                    <w:rPr>
                      <w:lang w:val="de-CH"/>
                    </w:rPr>
                    <w:br/>
                  </w:r>
                  <w:r w:rsidRPr="00AF5CC2">
                    <w:rPr>
                      <w:lang w:val="de-CH"/>
                    </w:rPr>
                    <w:t>(anti-CD2)</w:t>
                  </w:r>
                </w:p>
              </w:tc>
              <w:tc>
                <w:tcPr>
                  <w:tcW w:w="2298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5C8F3FBE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 w:rsidRPr="00AF5CC2">
                    <w:rPr>
                      <w:lang w:val="de-CH"/>
                    </w:rPr>
                    <w:t>Anti-</w:t>
                  </w:r>
                  <w:proofErr w:type="spellStart"/>
                  <w:r w:rsidRPr="00AF5CC2">
                    <w:rPr>
                      <w:lang w:val="de-CH"/>
                    </w:rPr>
                    <w:t>thymocyte</w:t>
                  </w:r>
                  <w:proofErr w:type="spellEnd"/>
                  <w:r w:rsidRPr="00AF5CC2">
                    <w:rPr>
                      <w:lang w:val="de-CH"/>
                    </w:rPr>
                    <w:t xml:space="preserve"> </w:t>
                  </w:r>
                  <w:proofErr w:type="spellStart"/>
                  <w:r w:rsidRPr="00AF5CC2">
                    <w:rPr>
                      <w:lang w:val="de-CH"/>
                    </w:rPr>
                    <w:t>globulin</w:t>
                  </w:r>
                  <w:proofErr w:type="spellEnd"/>
                  <w:r>
                    <w:rPr>
                      <w:lang w:val="de-CH"/>
                    </w:rPr>
                    <w:t xml:space="preserve"> (ATG)</w:t>
                  </w:r>
                </w:p>
              </w:tc>
              <w:tc>
                <w:tcPr>
                  <w:tcW w:w="2268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7E8D309D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 w:rsidRPr="00AF5CC2">
                    <w:rPr>
                      <w:lang w:val="de-CH"/>
                    </w:rPr>
                    <w:t>None</w:t>
                  </w:r>
                </w:p>
              </w:tc>
              <w:tc>
                <w:tcPr>
                  <w:tcW w:w="40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098EFA03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</w:p>
              </w:tc>
              <w:tc>
                <w:tcPr>
                  <w:tcW w:w="40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4D1A0C0C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</w:p>
              </w:tc>
            </w:tr>
            <w:tr w:rsidR="00170970" w:rsidRPr="00AF5CC2" w14:paraId="09AE42C8" w14:textId="77777777" w:rsidTr="00905404">
              <w:trPr>
                <w:trHeight w:val="584"/>
              </w:trPr>
              <w:tc>
                <w:tcPr>
                  <w:tcW w:w="1737" w:type="dxa"/>
                  <w:vMerge/>
                  <w:tcBorders>
                    <w:left w:val="single" w:sz="8" w:space="0" w:color="FFFFFF"/>
                    <w:bottom w:val="single" w:sz="12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546E4F4B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b/>
                      <w:bCs/>
                      <w:lang w:val="de-CH"/>
                    </w:rPr>
                  </w:pPr>
                </w:p>
              </w:tc>
              <w:tc>
                <w:tcPr>
                  <w:tcW w:w="1389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12" w:space="0" w:color="7F7F7F" w:themeColor="text1" w:themeTint="80"/>
                    <w:right w:val="single" w:sz="8" w:space="0" w:color="FFFFFF"/>
                  </w:tcBorders>
                </w:tcPr>
                <w:p w14:paraId="26E4D33A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 w:rsidRPr="00AF5CC2">
                    <w:rPr>
                      <w:lang w:val="de-CH"/>
                    </w:rPr>
                    <w:t xml:space="preserve">B </w:t>
                  </w:r>
                  <w:proofErr w:type="spellStart"/>
                  <w:r w:rsidRPr="00AF5CC2">
                    <w:rPr>
                      <w:lang w:val="de-CH"/>
                    </w:rPr>
                    <w:t>cell</w:t>
                  </w:r>
                  <w:proofErr w:type="spellEnd"/>
                  <w:r w:rsidRPr="00AF5CC2">
                    <w:rPr>
                      <w:lang w:val="de-CH"/>
                    </w:rPr>
                    <w:t xml:space="preserve"> </w:t>
                  </w:r>
                  <w:proofErr w:type="spellStart"/>
                  <w:r w:rsidRPr="00AF5CC2">
                    <w:rPr>
                      <w:lang w:val="de-CH"/>
                    </w:rPr>
                    <w:t>depletion</w:t>
                  </w:r>
                  <w:proofErr w:type="spellEnd"/>
                </w:p>
              </w:tc>
              <w:tc>
                <w:tcPr>
                  <w:tcW w:w="2399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12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33882FE3" w14:textId="77777777" w:rsidR="00170970" w:rsidRPr="00AF5CC2" w:rsidRDefault="00170970" w:rsidP="00905404">
                  <w:pPr>
                    <w:widowControl w:val="0"/>
                    <w:spacing w:before="0" w:after="0"/>
                  </w:pPr>
                  <w:r w:rsidRPr="00AF5CC2">
                    <w:t>Rituximab (for HLA-mismatched o</w:t>
                  </w:r>
                  <w:r>
                    <w:t>nly)</w:t>
                  </w:r>
                </w:p>
              </w:tc>
              <w:tc>
                <w:tcPr>
                  <w:tcW w:w="2298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12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0AA1ECD0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 w:rsidRPr="00AF5CC2">
                    <w:rPr>
                      <w:lang w:val="de-CH"/>
                    </w:rPr>
                    <w:t>None</w:t>
                  </w:r>
                </w:p>
              </w:tc>
              <w:tc>
                <w:tcPr>
                  <w:tcW w:w="2268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12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010696C6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 w:rsidRPr="00AF5CC2">
                    <w:rPr>
                      <w:lang w:val="de-CH"/>
                    </w:rPr>
                    <w:t>None</w:t>
                  </w:r>
                </w:p>
              </w:tc>
              <w:tc>
                <w:tcPr>
                  <w:tcW w:w="40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74D2C7AC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</w:p>
              </w:tc>
              <w:tc>
                <w:tcPr>
                  <w:tcW w:w="40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554315F5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</w:p>
              </w:tc>
            </w:tr>
            <w:tr w:rsidR="00170970" w:rsidRPr="00AF5CC2" w14:paraId="45277E7C" w14:textId="77777777" w:rsidTr="00905404">
              <w:trPr>
                <w:trHeight w:val="584"/>
              </w:trPr>
              <w:tc>
                <w:tcPr>
                  <w:tcW w:w="1737" w:type="dxa"/>
                  <w:vMerge w:val="restart"/>
                  <w:tcBorders>
                    <w:top w:val="single" w:sz="12" w:space="0" w:color="7F7F7F" w:themeColor="text1" w:themeTint="80"/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7D449FE9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b/>
                      <w:bCs/>
                      <w:lang w:val="de-CH"/>
                    </w:rPr>
                  </w:pPr>
                  <w:proofErr w:type="spellStart"/>
                  <w:r w:rsidRPr="00AF5CC2">
                    <w:rPr>
                      <w:b/>
                      <w:bCs/>
                      <w:lang w:val="de-CH"/>
                    </w:rPr>
                    <w:t>Cellular</w:t>
                  </w:r>
                  <w:proofErr w:type="spellEnd"/>
                  <w:r w:rsidRPr="00AF5CC2">
                    <w:rPr>
                      <w:b/>
                      <w:bCs/>
                      <w:lang w:val="de-CH"/>
                    </w:rPr>
                    <w:t xml:space="preserve"> transplant</w:t>
                  </w:r>
                </w:p>
              </w:tc>
              <w:tc>
                <w:tcPr>
                  <w:tcW w:w="1389" w:type="dxa"/>
                  <w:tcBorders>
                    <w:top w:val="single" w:sz="12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4CB7A2C2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>
                    <w:rPr>
                      <w:lang w:val="de-CH"/>
                    </w:rPr>
                    <w:t>Type of transplant</w:t>
                  </w:r>
                </w:p>
              </w:tc>
              <w:tc>
                <w:tcPr>
                  <w:tcW w:w="2399" w:type="dxa"/>
                  <w:tcBorders>
                    <w:top w:val="single" w:sz="12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3BEBC2B8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proofErr w:type="spellStart"/>
                  <w:r w:rsidRPr="00AF5CC2">
                    <w:rPr>
                      <w:lang w:val="de-CH"/>
                    </w:rPr>
                    <w:t>Bone</w:t>
                  </w:r>
                  <w:proofErr w:type="spellEnd"/>
                  <w:r w:rsidRPr="00AF5CC2">
                    <w:rPr>
                      <w:lang w:val="de-CH"/>
                    </w:rPr>
                    <w:t xml:space="preserve"> </w:t>
                  </w:r>
                  <w:proofErr w:type="spellStart"/>
                  <w:r w:rsidRPr="00AF5CC2">
                    <w:rPr>
                      <w:lang w:val="de-CH"/>
                    </w:rPr>
                    <w:t>marrow</w:t>
                  </w:r>
                  <w:proofErr w:type="spellEnd"/>
                  <w:r w:rsidRPr="00AF5CC2">
                    <w:rPr>
                      <w:lang w:val="de-CH"/>
                    </w:rPr>
                    <w:t xml:space="preserve"> </w:t>
                  </w:r>
                  <w:r>
                    <w:rPr>
                      <w:lang w:val="de-CH"/>
                    </w:rPr>
                    <w:br/>
                  </w:r>
                  <w:r w:rsidRPr="00AF5CC2">
                    <w:rPr>
                      <w:lang w:val="de-CH"/>
                    </w:rPr>
                    <w:t>(</w:t>
                  </w:r>
                  <w:proofErr w:type="spellStart"/>
                  <w:r w:rsidRPr="00AF5CC2">
                    <w:rPr>
                      <w:lang w:val="de-CH"/>
                    </w:rPr>
                    <w:t>un</w:t>
                  </w:r>
                  <w:r>
                    <w:rPr>
                      <w:lang w:val="de-CH"/>
                    </w:rPr>
                    <w:t>-</w:t>
                  </w:r>
                  <w:r w:rsidRPr="00AF5CC2">
                    <w:rPr>
                      <w:lang w:val="de-CH"/>
                    </w:rPr>
                    <w:t>manipulated</w:t>
                  </w:r>
                  <w:proofErr w:type="spellEnd"/>
                  <w:r w:rsidRPr="00AF5CC2">
                    <w:rPr>
                      <w:lang w:val="de-CH"/>
                    </w:rPr>
                    <w:t>)</w:t>
                  </w:r>
                </w:p>
              </w:tc>
              <w:tc>
                <w:tcPr>
                  <w:tcW w:w="2298" w:type="dxa"/>
                  <w:tcBorders>
                    <w:top w:val="single" w:sz="12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5E99E94E" w14:textId="77777777" w:rsidR="00170970" w:rsidRPr="00AF5CC2" w:rsidRDefault="00170970" w:rsidP="00905404">
                  <w:pPr>
                    <w:widowControl w:val="0"/>
                    <w:spacing w:before="0" w:after="0"/>
                  </w:pPr>
                  <w:r w:rsidRPr="00AF5CC2">
                    <w:t xml:space="preserve">Mobilized peripheral stem cells (T-cell depleted, with controlled </w:t>
                  </w:r>
                  <w:r>
                    <w:t xml:space="preserve">T-cell </w:t>
                  </w:r>
                  <w:r w:rsidRPr="00AF5CC2">
                    <w:t>add-back)</w:t>
                  </w:r>
                </w:p>
              </w:tc>
              <w:tc>
                <w:tcPr>
                  <w:tcW w:w="2268" w:type="dxa"/>
                  <w:tcBorders>
                    <w:top w:val="single" w:sz="12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519834B8" w14:textId="77777777" w:rsidR="00170970" w:rsidRPr="00AF5CC2" w:rsidRDefault="00170970" w:rsidP="00905404">
                  <w:pPr>
                    <w:widowControl w:val="0"/>
                    <w:spacing w:before="0" w:after="0"/>
                  </w:pPr>
                  <w:r w:rsidRPr="00AF5CC2">
                    <w:t xml:space="preserve">Mobilized peripheral stem cells + </w:t>
                  </w:r>
                  <w:r>
                    <w:t>“</w:t>
                  </w:r>
                  <w:r w:rsidRPr="00AF5CC2">
                    <w:t>facilitating cells</w:t>
                  </w:r>
                  <w:r>
                    <w:t>”</w:t>
                  </w:r>
                </w:p>
              </w:tc>
              <w:tc>
                <w:tcPr>
                  <w:tcW w:w="40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572B5973" w14:textId="77777777" w:rsidR="00170970" w:rsidRPr="00AF5CC2" w:rsidRDefault="00170970" w:rsidP="00905404">
                  <w:pPr>
                    <w:widowControl w:val="0"/>
                    <w:spacing w:before="0" w:after="0"/>
                  </w:pPr>
                </w:p>
              </w:tc>
              <w:tc>
                <w:tcPr>
                  <w:tcW w:w="40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35136C1E" w14:textId="77777777" w:rsidR="00170970" w:rsidRPr="00AF5CC2" w:rsidRDefault="00170970" w:rsidP="00905404">
                  <w:pPr>
                    <w:widowControl w:val="0"/>
                    <w:spacing w:before="0" w:after="0"/>
                  </w:pPr>
                </w:p>
              </w:tc>
            </w:tr>
            <w:tr w:rsidR="00170970" w:rsidRPr="00AF5CC2" w14:paraId="286FE173" w14:textId="77777777" w:rsidTr="00905404">
              <w:trPr>
                <w:trHeight w:val="584"/>
              </w:trPr>
              <w:tc>
                <w:tcPr>
                  <w:tcW w:w="1737" w:type="dxa"/>
                  <w:vMerge/>
                  <w:tcBorders>
                    <w:left w:val="single" w:sz="8" w:space="0" w:color="FFFFFF"/>
                    <w:bottom w:val="single" w:sz="12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172C2EBF" w14:textId="77777777" w:rsidR="00170970" w:rsidRPr="00A30546" w:rsidRDefault="00170970" w:rsidP="00905404">
                  <w:pPr>
                    <w:widowControl w:val="0"/>
                    <w:spacing w:before="0" w:after="0"/>
                    <w:rPr>
                      <w:b/>
                      <w:bCs/>
                    </w:rPr>
                  </w:pPr>
                </w:p>
              </w:tc>
              <w:tc>
                <w:tcPr>
                  <w:tcW w:w="1389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12" w:space="0" w:color="7F7F7F" w:themeColor="text1" w:themeTint="80"/>
                    <w:right w:val="single" w:sz="8" w:space="0" w:color="FFFFFF"/>
                  </w:tcBorders>
                </w:tcPr>
                <w:p w14:paraId="150A04BF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proofErr w:type="spellStart"/>
                  <w:r>
                    <w:rPr>
                      <w:lang w:val="de-CH"/>
                    </w:rPr>
                    <w:t>Chimerism</w:t>
                  </w:r>
                  <w:proofErr w:type="spellEnd"/>
                  <w:r>
                    <w:rPr>
                      <w:lang w:val="de-CH"/>
                    </w:rPr>
                    <w:t xml:space="preserve"> </w:t>
                  </w:r>
                  <w:proofErr w:type="spellStart"/>
                  <w:r>
                    <w:rPr>
                      <w:lang w:val="de-CH"/>
                    </w:rPr>
                    <w:t>achieved</w:t>
                  </w:r>
                  <w:proofErr w:type="spellEnd"/>
                </w:p>
              </w:tc>
              <w:tc>
                <w:tcPr>
                  <w:tcW w:w="2399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12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3C64BF12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 w:rsidRPr="00AF5CC2">
                    <w:rPr>
                      <w:lang w:val="de-CH"/>
                    </w:rPr>
                    <w:t>Mixed</w:t>
                  </w:r>
                  <w:r>
                    <w:rPr>
                      <w:lang w:val="de-CH"/>
                    </w:rPr>
                    <w:t>;</w:t>
                  </w:r>
                  <w:r w:rsidRPr="00AF5CC2">
                    <w:rPr>
                      <w:lang w:val="de-CH"/>
                    </w:rPr>
                    <w:t xml:space="preserve"> </w:t>
                  </w:r>
                  <w:proofErr w:type="spellStart"/>
                  <w:r w:rsidRPr="00AF5CC2">
                    <w:rPr>
                      <w:lang w:val="de-CH"/>
                    </w:rPr>
                    <w:t>mostly</w:t>
                  </w:r>
                  <w:proofErr w:type="spellEnd"/>
                  <w:r w:rsidRPr="00AF5CC2">
                    <w:rPr>
                      <w:lang w:val="de-CH"/>
                    </w:rPr>
                    <w:t xml:space="preserve"> transient</w:t>
                  </w:r>
                </w:p>
              </w:tc>
              <w:tc>
                <w:tcPr>
                  <w:tcW w:w="2298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12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0002EB69" w14:textId="77777777" w:rsidR="00170970" w:rsidRPr="00DB3FFF" w:rsidRDefault="00170970" w:rsidP="00905404">
                  <w:pPr>
                    <w:widowControl w:val="0"/>
                    <w:spacing w:before="0" w:after="0"/>
                  </w:pPr>
                  <w:r w:rsidRPr="00DB3FFF">
                    <w:t>Mixed; some transient, some long-term</w:t>
                  </w:r>
                </w:p>
              </w:tc>
              <w:tc>
                <w:tcPr>
                  <w:tcW w:w="2268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12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0B0DD4C5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proofErr w:type="spellStart"/>
                  <w:r w:rsidRPr="00AF5CC2">
                    <w:rPr>
                      <w:lang w:val="de-CH"/>
                    </w:rPr>
                    <w:t>Full</w:t>
                  </w:r>
                  <w:proofErr w:type="spellEnd"/>
                  <w:r w:rsidRPr="00AF5CC2">
                    <w:rPr>
                      <w:lang w:val="de-CH"/>
                    </w:rPr>
                    <w:t xml:space="preserve"> </w:t>
                  </w:r>
                  <w:proofErr w:type="spellStart"/>
                  <w:r w:rsidRPr="00AF5CC2">
                    <w:rPr>
                      <w:lang w:val="de-CH"/>
                    </w:rPr>
                    <w:t>donor</w:t>
                  </w:r>
                  <w:proofErr w:type="spellEnd"/>
                  <w:r w:rsidRPr="00AF5CC2">
                    <w:rPr>
                      <w:lang w:val="de-CH"/>
                    </w:rPr>
                    <w:t xml:space="preserve"> in </w:t>
                  </w:r>
                  <w:proofErr w:type="spellStart"/>
                  <w:r w:rsidRPr="00AF5CC2">
                    <w:rPr>
                      <w:lang w:val="de-CH"/>
                    </w:rPr>
                    <w:t>majority</w:t>
                  </w:r>
                  <w:proofErr w:type="spellEnd"/>
                </w:p>
              </w:tc>
              <w:tc>
                <w:tcPr>
                  <w:tcW w:w="40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2CA830D5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</w:p>
              </w:tc>
              <w:tc>
                <w:tcPr>
                  <w:tcW w:w="40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4B662395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</w:p>
              </w:tc>
            </w:tr>
            <w:tr w:rsidR="00170970" w:rsidRPr="00AF5CC2" w14:paraId="6EC4D3E4" w14:textId="77777777" w:rsidTr="00905404">
              <w:trPr>
                <w:trHeight w:val="584"/>
              </w:trPr>
              <w:tc>
                <w:tcPr>
                  <w:tcW w:w="1737" w:type="dxa"/>
                  <w:vMerge w:val="restart"/>
                  <w:tcBorders>
                    <w:top w:val="single" w:sz="12" w:space="0" w:color="7F7F7F" w:themeColor="text1" w:themeTint="80"/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6728B5D8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b/>
                      <w:bCs/>
                      <w:lang w:val="de-CH"/>
                    </w:rPr>
                  </w:pPr>
                  <w:r>
                    <w:rPr>
                      <w:b/>
                      <w:bCs/>
                      <w:lang w:val="de-CH"/>
                    </w:rPr>
                    <w:t xml:space="preserve">Main </w:t>
                  </w:r>
                  <w:proofErr w:type="spellStart"/>
                  <w:r>
                    <w:rPr>
                      <w:b/>
                      <w:bCs/>
                      <w:lang w:val="de-CH"/>
                    </w:rPr>
                    <w:t>outcome</w:t>
                  </w:r>
                  <w:proofErr w:type="spellEnd"/>
                </w:p>
              </w:tc>
              <w:tc>
                <w:tcPr>
                  <w:tcW w:w="1389" w:type="dxa"/>
                  <w:tcBorders>
                    <w:top w:val="single" w:sz="12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1FD4FABC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proofErr w:type="spellStart"/>
                  <w:r>
                    <w:rPr>
                      <w:lang w:val="de-CH"/>
                    </w:rPr>
                    <w:t>Acute</w:t>
                  </w:r>
                  <w:proofErr w:type="spellEnd"/>
                  <w:r>
                    <w:rPr>
                      <w:lang w:val="de-CH"/>
                    </w:rPr>
                    <w:t xml:space="preserve"> </w:t>
                  </w:r>
                  <w:proofErr w:type="spellStart"/>
                  <w:r>
                    <w:rPr>
                      <w:lang w:val="de-CH"/>
                    </w:rPr>
                    <w:t>rejection</w:t>
                  </w:r>
                  <w:proofErr w:type="spellEnd"/>
                </w:p>
              </w:tc>
              <w:tc>
                <w:tcPr>
                  <w:tcW w:w="2399" w:type="dxa"/>
                  <w:tcBorders>
                    <w:top w:val="single" w:sz="12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48A3BAEA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proofErr w:type="spellStart"/>
                  <w:r>
                    <w:rPr>
                      <w:lang w:val="de-CH"/>
                    </w:rPr>
                    <w:t>No</w:t>
                  </w:r>
                  <w:proofErr w:type="spellEnd"/>
                </w:p>
              </w:tc>
              <w:tc>
                <w:tcPr>
                  <w:tcW w:w="2298" w:type="dxa"/>
                  <w:tcBorders>
                    <w:top w:val="single" w:sz="12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4C467AD3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proofErr w:type="spellStart"/>
                  <w:r>
                    <w:rPr>
                      <w:lang w:val="de-CH"/>
                    </w:rPr>
                    <w:t>No</w:t>
                  </w:r>
                  <w:proofErr w:type="spellEnd"/>
                </w:p>
              </w:tc>
              <w:tc>
                <w:tcPr>
                  <w:tcW w:w="2268" w:type="dxa"/>
                  <w:tcBorders>
                    <w:top w:val="single" w:sz="12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46E2C5FF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proofErr w:type="spellStart"/>
                  <w:r>
                    <w:rPr>
                      <w:lang w:val="de-CH"/>
                    </w:rPr>
                    <w:t>No</w:t>
                  </w:r>
                  <w:proofErr w:type="spellEnd"/>
                </w:p>
              </w:tc>
              <w:tc>
                <w:tcPr>
                  <w:tcW w:w="40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04D29D35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</w:p>
              </w:tc>
              <w:tc>
                <w:tcPr>
                  <w:tcW w:w="40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1EE5BE5E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</w:p>
              </w:tc>
            </w:tr>
            <w:tr w:rsidR="00170970" w:rsidRPr="00AF5CC2" w14:paraId="1D6442AF" w14:textId="77777777" w:rsidTr="00905404">
              <w:trPr>
                <w:trHeight w:val="94"/>
              </w:trPr>
              <w:tc>
                <w:tcPr>
                  <w:tcW w:w="1737" w:type="dxa"/>
                  <w:vMerge/>
                  <w:tcBorders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1001D76E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b/>
                      <w:bCs/>
                      <w:lang w:val="de-CH"/>
                    </w:rPr>
                  </w:pPr>
                </w:p>
              </w:tc>
              <w:tc>
                <w:tcPr>
                  <w:tcW w:w="1389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31B24558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>
                    <w:rPr>
                      <w:lang w:val="de-CH"/>
                    </w:rPr>
                    <w:t>SIRS</w:t>
                  </w:r>
                </w:p>
              </w:tc>
              <w:tc>
                <w:tcPr>
                  <w:tcW w:w="2399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1F1B0528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>
                    <w:rPr>
                      <w:lang w:val="de-CH"/>
                    </w:rPr>
                    <w:t xml:space="preserve">High </w:t>
                  </w:r>
                  <w:proofErr w:type="spellStart"/>
                  <w:r w:rsidRPr="00AF5CC2">
                    <w:rPr>
                      <w:lang w:val="de-CH"/>
                    </w:rPr>
                    <w:t>risk</w:t>
                  </w:r>
                  <w:proofErr w:type="spellEnd"/>
                </w:p>
              </w:tc>
              <w:tc>
                <w:tcPr>
                  <w:tcW w:w="2298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6AA18E3E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>
                    <w:rPr>
                      <w:lang w:val="de-CH"/>
                    </w:rPr>
                    <w:t xml:space="preserve">Low </w:t>
                  </w:r>
                  <w:proofErr w:type="spellStart"/>
                  <w:r>
                    <w:rPr>
                      <w:lang w:val="de-CH"/>
                    </w:rPr>
                    <w:t>risk</w:t>
                  </w:r>
                  <w:proofErr w:type="spellEnd"/>
                </w:p>
              </w:tc>
              <w:tc>
                <w:tcPr>
                  <w:tcW w:w="2268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52DAE200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>
                    <w:rPr>
                      <w:lang w:val="de-CH"/>
                    </w:rPr>
                    <w:t xml:space="preserve">Low </w:t>
                  </w:r>
                  <w:proofErr w:type="spellStart"/>
                  <w:r>
                    <w:rPr>
                      <w:lang w:val="de-CH"/>
                    </w:rPr>
                    <w:t>risk</w:t>
                  </w:r>
                  <w:proofErr w:type="spellEnd"/>
                </w:p>
              </w:tc>
              <w:tc>
                <w:tcPr>
                  <w:tcW w:w="40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321CEF0B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</w:p>
              </w:tc>
              <w:tc>
                <w:tcPr>
                  <w:tcW w:w="40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1B0B590F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</w:p>
              </w:tc>
            </w:tr>
            <w:tr w:rsidR="00170970" w:rsidRPr="00AF5CC2" w14:paraId="11CD0280" w14:textId="77777777" w:rsidTr="00905404">
              <w:trPr>
                <w:trHeight w:val="26"/>
              </w:trPr>
              <w:tc>
                <w:tcPr>
                  <w:tcW w:w="1737" w:type="dxa"/>
                  <w:vMerge/>
                  <w:tcBorders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2A5EE9D3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b/>
                      <w:bCs/>
                      <w:lang w:val="de-CH"/>
                    </w:rPr>
                  </w:pPr>
                </w:p>
              </w:tc>
              <w:tc>
                <w:tcPr>
                  <w:tcW w:w="1389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163D0A9D" w14:textId="77777777" w:rsidR="00170970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proofErr w:type="spellStart"/>
                  <w:r>
                    <w:rPr>
                      <w:lang w:val="de-CH"/>
                    </w:rPr>
                    <w:t>GvHD</w:t>
                  </w:r>
                  <w:proofErr w:type="spellEnd"/>
                </w:p>
              </w:tc>
              <w:tc>
                <w:tcPr>
                  <w:tcW w:w="2399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ECCDD09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proofErr w:type="spellStart"/>
                  <w:r>
                    <w:rPr>
                      <w:lang w:val="de-CH"/>
                    </w:rPr>
                    <w:t>No</w:t>
                  </w:r>
                  <w:proofErr w:type="spellEnd"/>
                </w:p>
              </w:tc>
              <w:tc>
                <w:tcPr>
                  <w:tcW w:w="2298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4487E5B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proofErr w:type="spellStart"/>
                  <w:r>
                    <w:rPr>
                      <w:lang w:val="de-CH"/>
                    </w:rPr>
                    <w:t>No</w:t>
                  </w:r>
                  <w:proofErr w:type="spellEnd"/>
                </w:p>
              </w:tc>
              <w:tc>
                <w:tcPr>
                  <w:tcW w:w="2268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7C244BF6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>
                    <w:rPr>
                      <w:lang w:val="de-CH"/>
                    </w:rPr>
                    <w:t>Yes</w:t>
                  </w:r>
                </w:p>
              </w:tc>
              <w:tc>
                <w:tcPr>
                  <w:tcW w:w="40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17831395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</w:p>
              </w:tc>
              <w:tc>
                <w:tcPr>
                  <w:tcW w:w="40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1A92EE4F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</w:p>
              </w:tc>
            </w:tr>
            <w:tr w:rsidR="00170970" w:rsidRPr="00AF5CC2" w14:paraId="60119B46" w14:textId="77777777" w:rsidTr="00905404">
              <w:trPr>
                <w:trHeight w:val="13"/>
              </w:trPr>
              <w:tc>
                <w:tcPr>
                  <w:tcW w:w="1737" w:type="dxa"/>
                  <w:vMerge/>
                  <w:tcBorders>
                    <w:left w:val="single" w:sz="8" w:space="0" w:color="FFFFFF"/>
                    <w:bottom w:val="single" w:sz="12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00E5AC04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b/>
                      <w:bCs/>
                      <w:lang w:val="de-CH"/>
                    </w:rPr>
                  </w:pPr>
                </w:p>
              </w:tc>
              <w:tc>
                <w:tcPr>
                  <w:tcW w:w="1389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12" w:space="0" w:color="7F7F7F" w:themeColor="text1" w:themeTint="80"/>
                    <w:right w:val="single" w:sz="8" w:space="0" w:color="FFFFFF"/>
                  </w:tcBorders>
                </w:tcPr>
                <w:p w14:paraId="0604BBD2" w14:textId="77777777" w:rsidR="00170970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proofErr w:type="spellStart"/>
                  <w:r>
                    <w:rPr>
                      <w:lang w:val="de-CH"/>
                    </w:rPr>
                    <w:t>Recurrent</w:t>
                  </w:r>
                  <w:proofErr w:type="spellEnd"/>
                  <w:r>
                    <w:rPr>
                      <w:lang w:val="de-CH"/>
                    </w:rPr>
                    <w:t xml:space="preserve"> </w:t>
                  </w:r>
                  <w:proofErr w:type="spellStart"/>
                  <w:r>
                    <w:rPr>
                      <w:lang w:val="de-CH"/>
                    </w:rPr>
                    <w:t>disease</w:t>
                  </w:r>
                  <w:proofErr w:type="spellEnd"/>
                </w:p>
              </w:tc>
              <w:tc>
                <w:tcPr>
                  <w:tcW w:w="2399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12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7EA61AC3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>
                    <w:rPr>
                      <w:lang w:val="de-CH"/>
                    </w:rPr>
                    <w:t>Yes</w:t>
                  </w:r>
                </w:p>
              </w:tc>
              <w:tc>
                <w:tcPr>
                  <w:tcW w:w="2298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12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55DAE5F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>
                    <w:rPr>
                      <w:lang w:val="de-CH"/>
                    </w:rPr>
                    <w:t>Yes</w:t>
                  </w:r>
                </w:p>
              </w:tc>
              <w:tc>
                <w:tcPr>
                  <w:tcW w:w="2268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12" w:space="0" w:color="7F7F7F" w:themeColor="text1" w:themeTint="8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5F752F2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  <w:r>
                    <w:rPr>
                      <w:lang w:val="de-CH"/>
                    </w:rPr>
                    <w:t>Rare</w:t>
                  </w:r>
                </w:p>
              </w:tc>
              <w:tc>
                <w:tcPr>
                  <w:tcW w:w="40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6C35DEFC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</w:p>
              </w:tc>
              <w:tc>
                <w:tcPr>
                  <w:tcW w:w="40" w:type="dxa"/>
                  <w:tcBorders>
                    <w:top w:val="single" w:sz="4" w:space="0" w:color="7F7F7F" w:themeColor="text1" w:themeTint="80"/>
                    <w:left w:val="single" w:sz="8" w:space="0" w:color="FFFFFF"/>
                    <w:bottom w:val="single" w:sz="4" w:space="0" w:color="7F7F7F" w:themeColor="text1" w:themeTint="80"/>
                    <w:right w:val="single" w:sz="8" w:space="0" w:color="FFFFFF"/>
                  </w:tcBorders>
                </w:tcPr>
                <w:p w14:paraId="69B857EA" w14:textId="77777777" w:rsidR="00170970" w:rsidRPr="00AF5CC2" w:rsidRDefault="00170970" w:rsidP="00905404">
                  <w:pPr>
                    <w:widowControl w:val="0"/>
                    <w:spacing w:before="0" w:after="0"/>
                    <w:rPr>
                      <w:lang w:val="de-CH"/>
                    </w:rPr>
                  </w:pPr>
                </w:p>
              </w:tc>
            </w:tr>
          </w:tbl>
          <w:p w14:paraId="1E7EC285" w14:textId="77777777" w:rsidR="00170970" w:rsidRDefault="00170970" w:rsidP="00905404"/>
        </w:tc>
      </w:tr>
    </w:tbl>
    <w:p w14:paraId="1432FAD5" w14:textId="77777777" w:rsidR="00170970" w:rsidRPr="00DB3FFF" w:rsidRDefault="00170970" w:rsidP="00170970">
      <w:r w:rsidRPr="00DB3FFF">
        <w:rPr>
          <w:i/>
          <w:iCs/>
        </w:rPr>
        <w:t>Abbreviations:</w:t>
      </w:r>
      <w:r w:rsidRPr="00DB3FFF">
        <w:t xml:space="preserve"> </w:t>
      </w:r>
      <w:r>
        <w:t xml:space="preserve">DC, dendritic cells; </w:t>
      </w:r>
      <w:r w:rsidRPr="00DB3FFF">
        <w:t xml:space="preserve">GvHD, graft-versus-host disease; </w:t>
      </w:r>
      <w:r>
        <w:t xml:space="preserve">NK, natural killer cells; </w:t>
      </w:r>
      <w:r w:rsidRPr="00DB3FFF">
        <w:t>SIRS, systemic inflammatory respo</w:t>
      </w:r>
      <w:r>
        <w:t xml:space="preserve">nse syndrome </w:t>
      </w:r>
    </w:p>
    <w:p w14:paraId="2AABB9B3" w14:textId="7B201DC4" w:rsidR="00205DEA" w:rsidRDefault="00170970" w:rsidP="004261F4">
      <w:pPr>
        <w:pStyle w:val="Heading1"/>
      </w:pPr>
      <w:r w:rsidRPr="00DB3FFF">
        <w:br w:type="page"/>
      </w:r>
      <w:r w:rsidR="00205DEA">
        <w:lastRenderedPageBreak/>
        <w:t xml:space="preserve">Supplementary Table </w:t>
      </w:r>
      <w:r>
        <w:t>2</w:t>
      </w:r>
      <w:r w:rsidR="00205DEA">
        <w:t xml:space="preserve"> – </w:t>
      </w:r>
      <w:r w:rsidR="004261F4">
        <w:t>Banff classification</w:t>
      </w:r>
      <w:r w:rsidR="00205DEA">
        <w:t xml:space="preserve"> of kidney biopsies</w:t>
      </w:r>
    </w:p>
    <w:tbl>
      <w:tblPr>
        <w:tblStyle w:val="PlainTable2"/>
        <w:tblW w:w="10349" w:type="dxa"/>
        <w:tblInd w:w="-284" w:type="dxa"/>
        <w:tblLook w:val="04A0" w:firstRow="1" w:lastRow="0" w:firstColumn="1" w:lastColumn="0" w:noHBand="0" w:noVBand="1"/>
      </w:tblPr>
      <w:tblGrid>
        <w:gridCol w:w="1134"/>
        <w:gridCol w:w="1843"/>
        <w:gridCol w:w="7372"/>
      </w:tblGrid>
      <w:tr w:rsidR="002B4D4F" w14:paraId="77FCA648" w14:textId="77777777" w:rsidTr="005B26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</w:tcPr>
          <w:p w14:paraId="26CEC9CE" w14:textId="60E0003B" w:rsidR="002B4D4F" w:rsidRDefault="002B4D4F" w:rsidP="008C1E0E">
            <w:pPr>
              <w:spacing w:before="0" w:after="0"/>
            </w:pPr>
            <w:r>
              <w:t>Patient</w:t>
            </w:r>
          </w:p>
        </w:tc>
        <w:tc>
          <w:tcPr>
            <w:tcW w:w="1843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</w:tcPr>
          <w:p w14:paraId="6620A698" w14:textId="17E2FFCF" w:rsidR="002B4D4F" w:rsidRDefault="002B4D4F" w:rsidP="008C1E0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iopsy No / date</w:t>
            </w:r>
          </w:p>
        </w:tc>
        <w:tc>
          <w:tcPr>
            <w:tcW w:w="7372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</w:tcPr>
          <w:p w14:paraId="0DA40F5B" w14:textId="703BE0D6" w:rsidR="002B4D4F" w:rsidRDefault="002B4D4F" w:rsidP="008C1E0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anff classification</w:t>
            </w:r>
          </w:p>
        </w:tc>
      </w:tr>
      <w:tr w:rsidR="002B4D4F" w:rsidRPr="006D2EDC" w14:paraId="014EE6A5" w14:textId="77777777" w:rsidTr="005B2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32841AFB" w14:textId="7DF402AF" w:rsidR="002B4D4F" w:rsidRDefault="002B4D4F" w:rsidP="008C1E0E">
            <w:pPr>
              <w:spacing w:before="0" w:after="0"/>
            </w:pPr>
            <w:r>
              <w:t>Patient 1</w:t>
            </w:r>
          </w:p>
        </w:tc>
        <w:tc>
          <w:tcPr>
            <w:tcW w:w="1843" w:type="dxa"/>
          </w:tcPr>
          <w:p w14:paraId="110BEEB8" w14:textId="4D73CB62" w:rsidR="002B4D4F" w:rsidRDefault="002B4D4F" w:rsidP="008C1E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/ </w:t>
            </w:r>
            <w:r w:rsidR="00500EA0">
              <w:t xml:space="preserve">time0 </w:t>
            </w:r>
            <w:r>
              <w:t>biopsy</w:t>
            </w:r>
          </w:p>
        </w:tc>
        <w:tc>
          <w:tcPr>
            <w:tcW w:w="7372" w:type="dxa"/>
          </w:tcPr>
          <w:p w14:paraId="11D1D307" w14:textId="7EE1605B" w:rsidR="002B4D4F" w:rsidRPr="00C90C81" w:rsidRDefault="002B4D4F" w:rsidP="008C1E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CH"/>
              </w:rPr>
            </w:pPr>
            <w:r w:rsidRPr="00C90C81">
              <w:rPr>
                <w:lang w:val="it-CH"/>
              </w:rPr>
              <w:t>t0,i0,ti0,</w:t>
            </w:r>
            <w:r w:rsidR="00804EDE" w:rsidRPr="00C90C81">
              <w:rPr>
                <w:lang w:val="it-CH"/>
              </w:rPr>
              <w:t xml:space="preserve"> </w:t>
            </w:r>
            <w:r w:rsidRPr="00C90C81">
              <w:rPr>
                <w:lang w:val="it-CH"/>
              </w:rPr>
              <w:t>ptc0,v0,cv0,g0,cg0,</w:t>
            </w:r>
            <w:r w:rsidR="00804EDE" w:rsidRPr="00C90C81">
              <w:rPr>
                <w:lang w:val="it-CH"/>
              </w:rPr>
              <w:t xml:space="preserve">   </w:t>
            </w:r>
            <w:r w:rsidRPr="00C90C81">
              <w:rPr>
                <w:lang w:val="it-CH"/>
              </w:rPr>
              <w:t>mm0,ci1,ct1,ah1,aah0,</w:t>
            </w:r>
            <w:r w:rsidR="00500EA0" w:rsidRPr="00C90C81">
              <w:rPr>
                <w:lang w:val="it-CH"/>
              </w:rPr>
              <w:t>i-IFTA0,</w:t>
            </w:r>
            <w:r w:rsidR="00804EDE" w:rsidRPr="00C90C81">
              <w:rPr>
                <w:lang w:val="it-CH"/>
              </w:rPr>
              <w:t xml:space="preserve">  </w:t>
            </w:r>
            <w:r w:rsidRPr="00C90C81">
              <w:rPr>
                <w:lang w:val="it-CH"/>
              </w:rPr>
              <w:t xml:space="preserve">C4d </w:t>
            </w:r>
            <w:proofErr w:type="spellStart"/>
            <w:r w:rsidRPr="00C90C81">
              <w:rPr>
                <w:lang w:val="it-CH"/>
              </w:rPr>
              <w:t>na</w:t>
            </w:r>
            <w:proofErr w:type="spellEnd"/>
          </w:p>
        </w:tc>
      </w:tr>
      <w:tr w:rsidR="002B4D4F" w:rsidRPr="006D2EDC" w14:paraId="6A20EBC9" w14:textId="77777777" w:rsidTr="005B2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4AF2F473" w14:textId="77777777" w:rsidR="002B4D4F" w:rsidRPr="00C90C81" w:rsidRDefault="002B4D4F" w:rsidP="008C1E0E">
            <w:pPr>
              <w:spacing w:before="0" w:after="0"/>
              <w:rPr>
                <w:lang w:val="it-CH"/>
              </w:rPr>
            </w:pP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6598B592" w14:textId="3CBCB043" w:rsidR="002B4D4F" w:rsidRDefault="002B4D4F" w:rsidP="008C1E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/ 6 months</w:t>
            </w:r>
          </w:p>
        </w:tc>
        <w:tc>
          <w:tcPr>
            <w:tcW w:w="7372" w:type="dxa"/>
            <w:tcBorders>
              <w:bottom w:val="single" w:sz="4" w:space="0" w:color="7F7F7F" w:themeColor="text1" w:themeTint="80"/>
            </w:tcBorders>
          </w:tcPr>
          <w:p w14:paraId="2E7A8685" w14:textId="47F1BA9B" w:rsidR="002B4D4F" w:rsidRPr="00C90C81" w:rsidRDefault="002B4D4F" w:rsidP="008C1E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CH"/>
              </w:rPr>
            </w:pPr>
            <w:r w:rsidRPr="00C90C81">
              <w:rPr>
                <w:lang w:val="it-CH"/>
              </w:rPr>
              <w:t>t1,i0,ti0,</w:t>
            </w:r>
            <w:r w:rsidR="00804EDE" w:rsidRPr="00C90C81">
              <w:rPr>
                <w:lang w:val="it-CH"/>
              </w:rPr>
              <w:t xml:space="preserve"> </w:t>
            </w:r>
            <w:r w:rsidRPr="00C90C81">
              <w:rPr>
                <w:lang w:val="it-CH"/>
              </w:rPr>
              <w:t>ptc0,v0,cv0,g0,cg0,</w:t>
            </w:r>
            <w:r w:rsidR="00804EDE" w:rsidRPr="00C90C81">
              <w:rPr>
                <w:lang w:val="it-CH"/>
              </w:rPr>
              <w:t xml:space="preserve">   </w:t>
            </w:r>
            <w:r w:rsidRPr="00C90C81">
              <w:rPr>
                <w:lang w:val="it-CH"/>
              </w:rPr>
              <w:t>mm0,ci0,ct1,ah1,aah2,i-IFTA0,</w:t>
            </w:r>
            <w:r w:rsidR="00804EDE" w:rsidRPr="00C90C81">
              <w:rPr>
                <w:lang w:val="it-CH"/>
              </w:rPr>
              <w:t xml:space="preserve">  </w:t>
            </w:r>
            <w:r w:rsidRPr="00C90C81">
              <w:rPr>
                <w:lang w:val="it-CH"/>
              </w:rPr>
              <w:t>C4d0</w:t>
            </w:r>
          </w:p>
        </w:tc>
      </w:tr>
      <w:tr w:rsidR="00500EA0" w:rsidRPr="006D2EDC" w14:paraId="55A22436" w14:textId="77777777" w:rsidTr="005B2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12" w:space="0" w:color="7F7F7F" w:themeColor="text1" w:themeTint="80"/>
            </w:tcBorders>
          </w:tcPr>
          <w:p w14:paraId="735CFC14" w14:textId="77777777" w:rsidR="00500EA0" w:rsidRPr="00C90C81" w:rsidRDefault="00500EA0" w:rsidP="00500EA0">
            <w:pPr>
              <w:spacing w:before="0" w:after="0"/>
              <w:rPr>
                <w:lang w:val="it-CH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13F8CAB" w14:textId="58C06791" w:rsidR="00500EA0" w:rsidRDefault="00500EA0" w:rsidP="00500E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/ 11 months *</w:t>
            </w:r>
          </w:p>
        </w:tc>
        <w:tc>
          <w:tcPr>
            <w:tcW w:w="7372" w:type="dxa"/>
            <w:tcBorders>
              <w:bottom w:val="single" w:sz="4" w:space="0" w:color="auto"/>
            </w:tcBorders>
          </w:tcPr>
          <w:p w14:paraId="0E044A46" w14:textId="17253B16" w:rsidR="00500EA0" w:rsidRPr="00C90C81" w:rsidRDefault="00500EA0" w:rsidP="00500E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CH"/>
              </w:rPr>
            </w:pPr>
            <w:r w:rsidRPr="00C90C81">
              <w:rPr>
                <w:lang w:val="it-CH"/>
              </w:rPr>
              <w:t>t0,i0,ti0, ptc0,v0,cv0,g1,cg1b, mm0,ci0,ct1,ah1,aah0,i-IFTA0,  C4d0</w:t>
            </w:r>
          </w:p>
        </w:tc>
      </w:tr>
      <w:tr w:rsidR="00500EA0" w:rsidRPr="006D2EDC" w14:paraId="51D0D50C" w14:textId="77777777" w:rsidTr="005B2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12" w:space="0" w:color="7F7F7F" w:themeColor="text1" w:themeTint="80"/>
            </w:tcBorders>
          </w:tcPr>
          <w:p w14:paraId="0C026ECA" w14:textId="77777777" w:rsidR="00500EA0" w:rsidRPr="00C90C81" w:rsidRDefault="00500EA0" w:rsidP="00500EA0">
            <w:pPr>
              <w:spacing w:before="0" w:after="0"/>
              <w:rPr>
                <w:lang w:val="it-CH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7F7F7F" w:themeColor="text1" w:themeTint="80"/>
            </w:tcBorders>
          </w:tcPr>
          <w:p w14:paraId="5460FD05" w14:textId="11B133DD" w:rsidR="00500EA0" w:rsidRDefault="00500EA0" w:rsidP="00500E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178D">
              <w:t xml:space="preserve">4/ </w:t>
            </w:r>
            <w:r w:rsidR="0055178D" w:rsidRPr="0055178D">
              <w:t>25</w:t>
            </w:r>
            <w:r w:rsidRPr="0055178D">
              <w:t xml:space="preserve"> months *</w:t>
            </w:r>
          </w:p>
        </w:tc>
        <w:tc>
          <w:tcPr>
            <w:tcW w:w="7372" w:type="dxa"/>
            <w:tcBorders>
              <w:top w:val="single" w:sz="4" w:space="0" w:color="auto"/>
              <w:bottom w:val="single" w:sz="12" w:space="0" w:color="7F7F7F" w:themeColor="text1" w:themeTint="80"/>
            </w:tcBorders>
          </w:tcPr>
          <w:p w14:paraId="27D78727" w14:textId="74D89240" w:rsidR="00500EA0" w:rsidRPr="00C90C81" w:rsidRDefault="0055178D" w:rsidP="00500E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CH"/>
              </w:rPr>
            </w:pPr>
            <w:r w:rsidRPr="00C90C81">
              <w:rPr>
                <w:lang w:val="it-CH"/>
              </w:rPr>
              <w:t xml:space="preserve">t0,i0,ti0, ptc0,v0,cv0,g </w:t>
            </w:r>
            <w:proofErr w:type="spellStart"/>
            <w:r w:rsidRPr="00C90C81">
              <w:rPr>
                <w:lang w:val="it-CH"/>
              </w:rPr>
              <w:t>na</w:t>
            </w:r>
            <w:proofErr w:type="spellEnd"/>
            <w:r w:rsidRPr="00C90C81">
              <w:rPr>
                <w:lang w:val="it-CH"/>
              </w:rPr>
              <w:t xml:space="preserve">, cg </w:t>
            </w:r>
            <w:proofErr w:type="spellStart"/>
            <w:r w:rsidRPr="00C90C81">
              <w:rPr>
                <w:lang w:val="it-CH"/>
              </w:rPr>
              <w:t>na</w:t>
            </w:r>
            <w:proofErr w:type="spellEnd"/>
            <w:r w:rsidRPr="00C90C81">
              <w:rPr>
                <w:lang w:val="it-CH"/>
              </w:rPr>
              <w:t>, mm0,ci1,ct1,ah0,aah0,i-IFTA0,  C4d0</w:t>
            </w:r>
          </w:p>
        </w:tc>
      </w:tr>
      <w:tr w:rsidR="00500EA0" w:rsidRPr="006D2EDC" w14:paraId="70EF371F" w14:textId="77777777" w:rsidTr="005B2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12" w:space="0" w:color="7F7F7F" w:themeColor="text1" w:themeTint="80"/>
            </w:tcBorders>
          </w:tcPr>
          <w:p w14:paraId="538A0BFE" w14:textId="3D0A4EBC" w:rsidR="00500EA0" w:rsidRDefault="00500EA0" w:rsidP="00500EA0">
            <w:pPr>
              <w:spacing w:before="0" w:after="0"/>
            </w:pPr>
            <w:r>
              <w:t>Patient 2</w:t>
            </w:r>
          </w:p>
        </w:tc>
        <w:tc>
          <w:tcPr>
            <w:tcW w:w="1843" w:type="dxa"/>
            <w:tcBorders>
              <w:top w:val="single" w:sz="12" w:space="0" w:color="7F7F7F" w:themeColor="text1" w:themeTint="80"/>
            </w:tcBorders>
          </w:tcPr>
          <w:p w14:paraId="71FAF8EB" w14:textId="6CF67CA4" w:rsidR="00500EA0" w:rsidRDefault="00500EA0" w:rsidP="00500E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/ 6 months</w:t>
            </w:r>
          </w:p>
        </w:tc>
        <w:tc>
          <w:tcPr>
            <w:tcW w:w="7372" w:type="dxa"/>
            <w:tcBorders>
              <w:top w:val="single" w:sz="12" w:space="0" w:color="7F7F7F" w:themeColor="text1" w:themeTint="80"/>
            </w:tcBorders>
          </w:tcPr>
          <w:p w14:paraId="442C53EB" w14:textId="3115225C" w:rsidR="00500EA0" w:rsidRPr="00C90C81" w:rsidRDefault="00500EA0" w:rsidP="00500E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CH"/>
              </w:rPr>
            </w:pPr>
            <w:r w:rsidRPr="00C90C81">
              <w:rPr>
                <w:lang w:val="it-CH"/>
              </w:rPr>
              <w:t>t0,i0,ti0, ptc0,v0,cv0,g0,cg0,   mm0,ci1,ct1,ah0,aah0,i-IFTA0,  C4d0</w:t>
            </w:r>
          </w:p>
        </w:tc>
      </w:tr>
      <w:tr w:rsidR="00500EA0" w:rsidRPr="006D2EDC" w14:paraId="60FF3F6F" w14:textId="77777777" w:rsidTr="005B2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24228651" w14:textId="77777777" w:rsidR="00500EA0" w:rsidRPr="00C90C81" w:rsidRDefault="00500EA0" w:rsidP="00500EA0">
            <w:pPr>
              <w:spacing w:before="0" w:after="0"/>
              <w:rPr>
                <w:lang w:val="it-CH"/>
              </w:rPr>
            </w:pPr>
          </w:p>
        </w:tc>
        <w:tc>
          <w:tcPr>
            <w:tcW w:w="1843" w:type="dxa"/>
          </w:tcPr>
          <w:p w14:paraId="5B87942F" w14:textId="3593C3B6" w:rsidR="00500EA0" w:rsidRDefault="00500EA0" w:rsidP="00500E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/ 12 months</w:t>
            </w:r>
          </w:p>
        </w:tc>
        <w:tc>
          <w:tcPr>
            <w:tcW w:w="7372" w:type="dxa"/>
          </w:tcPr>
          <w:p w14:paraId="7B4CC934" w14:textId="16194C1C" w:rsidR="00500EA0" w:rsidRPr="00C90C81" w:rsidRDefault="00500EA0" w:rsidP="00500E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CH"/>
              </w:rPr>
            </w:pPr>
            <w:r w:rsidRPr="00C90C81">
              <w:rPr>
                <w:lang w:val="it-CH"/>
              </w:rPr>
              <w:t>t0,i0,ti0, ptc0,v0,cv1,g0,cg0,   mm0,ci1,ct1,ah0,aah0,i-IFTA0,  C4d0</w:t>
            </w:r>
          </w:p>
        </w:tc>
      </w:tr>
      <w:tr w:rsidR="0055178D" w:rsidRPr="006D2EDC" w14:paraId="567B396F" w14:textId="77777777" w:rsidTr="005B2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3E48356C" w14:textId="77777777" w:rsidR="0055178D" w:rsidRPr="00C90C81" w:rsidRDefault="0055178D" w:rsidP="0055178D">
            <w:pPr>
              <w:spacing w:before="0" w:after="0"/>
              <w:rPr>
                <w:lang w:val="it-CH"/>
              </w:rPr>
            </w:pPr>
          </w:p>
        </w:tc>
        <w:tc>
          <w:tcPr>
            <w:tcW w:w="1843" w:type="dxa"/>
          </w:tcPr>
          <w:p w14:paraId="733637DD" w14:textId="722C8155" w:rsidR="0055178D" w:rsidRDefault="0055178D" w:rsidP="0055178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/ 18 months</w:t>
            </w:r>
          </w:p>
        </w:tc>
        <w:tc>
          <w:tcPr>
            <w:tcW w:w="7372" w:type="dxa"/>
          </w:tcPr>
          <w:p w14:paraId="020A0C01" w14:textId="306A7D76" w:rsidR="0055178D" w:rsidRPr="00C90C81" w:rsidRDefault="0055178D" w:rsidP="0055178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CH"/>
              </w:rPr>
            </w:pPr>
            <w:r w:rsidRPr="00C90C81">
              <w:rPr>
                <w:lang w:val="it-CH"/>
              </w:rPr>
              <w:t>t0,i0,ti0, ptc0,v0,cv1,g1,cg1b, mm0,ci0,ct1,ah1,aah0,i-IFTA0,  C4d0</w:t>
            </w:r>
          </w:p>
        </w:tc>
      </w:tr>
      <w:tr w:rsidR="0055178D" w:rsidRPr="006D2EDC" w14:paraId="0ACBF686" w14:textId="77777777" w:rsidTr="005B2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12" w:space="0" w:color="7F7F7F" w:themeColor="text1" w:themeTint="80"/>
            </w:tcBorders>
          </w:tcPr>
          <w:p w14:paraId="3B315DAA" w14:textId="77777777" w:rsidR="0055178D" w:rsidRPr="00C90C81" w:rsidRDefault="0055178D" w:rsidP="0055178D">
            <w:pPr>
              <w:spacing w:before="0" w:after="0"/>
              <w:rPr>
                <w:lang w:val="it-CH"/>
              </w:rPr>
            </w:pPr>
          </w:p>
        </w:tc>
        <w:tc>
          <w:tcPr>
            <w:tcW w:w="1843" w:type="dxa"/>
            <w:tcBorders>
              <w:bottom w:val="single" w:sz="12" w:space="0" w:color="7F7F7F" w:themeColor="text1" w:themeTint="80"/>
            </w:tcBorders>
          </w:tcPr>
          <w:p w14:paraId="6FE32283" w14:textId="1AC5AE24" w:rsidR="0055178D" w:rsidRDefault="0055178D" w:rsidP="0055178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/ 24 months</w:t>
            </w:r>
          </w:p>
        </w:tc>
        <w:tc>
          <w:tcPr>
            <w:tcW w:w="7372" w:type="dxa"/>
            <w:tcBorders>
              <w:bottom w:val="single" w:sz="12" w:space="0" w:color="7F7F7F" w:themeColor="text1" w:themeTint="80"/>
            </w:tcBorders>
          </w:tcPr>
          <w:p w14:paraId="77B00109" w14:textId="17E26320" w:rsidR="0055178D" w:rsidRPr="00C90C81" w:rsidRDefault="0055178D" w:rsidP="0055178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CH"/>
              </w:rPr>
            </w:pPr>
            <w:r w:rsidRPr="00C90C81">
              <w:rPr>
                <w:lang w:val="it-CH"/>
              </w:rPr>
              <w:t>t0,i0,ti0, ptc0,v0,cv2,g0,cg0,   mm0,ci0,ct1,ah1,aah0,i-IFTA2,  C4d0</w:t>
            </w:r>
          </w:p>
        </w:tc>
      </w:tr>
      <w:tr w:rsidR="0055178D" w:rsidRPr="006D2EDC" w14:paraId="1952B4B1" w14:textId="77777777" w:rsidTr="005B2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12" w:space="0" w:color="7F7F7F" w:themeColor="text1" w:themeTint="80"/>
            </w:tcBorders>
          </w:tcPr>
          <w:p w14:paraId="4DBD2A5A" w14:textId="196EC8CA" w:rsidR="0055178D" w:rsidRPr="00FD53F0" w:rsidRDefault="0055178D" w:rsidP="0055178D">
            <w:pPr>
              <w:spacing w:before="0" w:after="0"/>
            </w:pPr>
            <w:r>
              <w:t>Patient 3</w:t>
            </w:r>
          </w:p>
        </w:tc>
        <w:tc>
          <w:tcPr>
            <w:tcW w:w="1843" w:type="dxa"/>
            <w:tcBorders>
              <w:top w:val="single" w:sz="12" w:space="0" w:color="7F7F7F" w:themeColor="text1" w:themeTint="80"/>
            </w:tcBorders>
          </w:tcPr>
          <w:p w14:paraId="6D0E96F5" w14:textId="7EE1F496" w:rsidR="0055178D" w:rsidRPr="00FD53F0" w:rsidRDefault="0055178D" w:rsidP="0055178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/ 6 months</w:t>
            </w:r>
          </w:p>
        </w:tc>
        <w:tc>
          <w:tcPr>
            <w:tcW w:w="7372" w:type="dxa"/>
            <w:tcBorders>
              <w:top w:val="single" w:sz="12" w:space="0" w:color="7F7F7F" w:themeColor="text1" w:themeTint="80"/>
            </w:tcBorders>
          </w:tcPr>
          <w:p w14:paraId="63C23428" w14:textId="69D7C6D1" w:rsidR="0055178D" w:rsidRPr="00C90C81" w:rsidRDefault="0055178D" w:rsidP="0055178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CH"/>
              </w:rPr>
            </w:pPr>
            <w:r w:rsidRPr="00C90C81">
              <w:rPr>
                <w:lang w:val="it-CH"/>
              </w:rPr>
              <w:t>t0,i0,ti0, ptc0,v0,cv1,g0,cg0,   mm0,ci0,ct0,ah1,aah0,i-IFTA0,  C4d0</w:t>
            </w:r>
          </w:p>
        </w:tc>
      </w:tr>
      <w:tr w:rsidR="005B2681" w:rsidRPr="006D2EDC" w14:paraId="3BB4CE4F" w14:textId="77777777" w:rsidTr="005B2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12" w:space="0" w:color="7F7F7F" w:themeColor="text1" w:themeTint="80"/>
            </w:tcBorders>
          </w:tcPr>
          <w:p w14:paraId="33D4A0EA" w14:textId="77777777" w:rsidR="005B2681" w:rsidRPr="00C90C81" w:rsidRDefault="005B2681" w:rsidP="005B2681">
            <w:pPr>
              <w:spacing w:before="0" w:after="0"/>
              <w:rPr>
                <w:lang w:val="it-CH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7F7F7F" w:themeColor="text1" w:themeTint="80"/>
            </w:tcBorders>
          </w:tcPr>
          <w:p w14:paraId="7F2E0885" w14:textId="6FAB877B" w:rsidR="005B2681" w:rsidRPr="00FD53F0" w:rsidRDefault="005B2681" w:rsidP="005B26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/ 12 months **</w:t>
            </w:r>
          </w:p>
        </w:tc>
        <w:tc>
          <w:tcPr>
            <w:tcW w:w="7372" w:type="dxa"/>
            <w:tcBorders>
              <w:top w:val="single" w:sz="4" w:space="0" w:color="auto"/>
              <w:bottom w:val="single" w:sz="12" w:space="0" w:color="7F7F7F" w:themeColor="text1" w:themeTint="80"/>
            </w:tcBorders>
          </w:tcPr>
          <w:p w14:paraId="2409DC84" w14:textId="22797684" w:rsidR="005B2681" w:rsidRPr="00C90C81" w:rsidRDefault="005B2681" w:rsidP="005B26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CH"/>
              </w:rPr>
            </w:pPr>
            <w:r w:rsidRPr="00C90C81">
              <w:rPr>
                <w:lang w:val="it-CH"/>
              </w:rPr>
              <w:t>t2,i1,ti1, ptc0,v0,cv0,g0,cg0,   mm0,ci0,ct0,ah1,aah0,i-IFTA3,  C4d0, pv2</w:t>
            </w:r>
          </w:p>
        </w:tc>
      </w:tr>
    </w:tbl>
    <w:p w14:paraId="6B5C125B" w14:textId="538D4A7E" w:rsidR="00B83F5F" w:rsidRDefault="005B2681" w:rsidP="00205DEA">
      <w:proofErr w:type="spellStart"/>
      <w:r>
        <w:t>na</w:t>
      </w:r>
      <w:proofErr w:type="spellEnd"/>
      <w:r>
        <w:tab/>
        <w:t>not assessed</w:t>
      </w:r>
      <w:r>
        <w:br/>
      </w:r>
      <w:r w:rsidR="00500EA0">
        <w:t xml:space="preserve">* </w:t>
      </w:r>
      <w:r w:rsidR="00B83F5F">
        <w:tab/>
      </w:r>
      <w:r w:rsidR="00500EA0">
        <w:t>A diagnosis of C3</w:t>
      </w:r>
      <w:r w:rsidR="00513299">
        <w:t>-</w:t>
      </w:r>
      <w:r w:rsidR="00500EA0">
        <w:t>glomerulonephritis (de novo or recurrent) was made.</w:t>
      </w:r>
      <w:r w:rsidR="00B83F5F">
        <w:br/>
        <w:t xml:space="preserve">** </w:t>
      </w:r>
      <w:r w:rsidR="00B83F5F">
        <w:tab/>
        <w:t>A diagnosis of BK polyomavirus nephropathy was made</w:t>
      </w:r>
      <w:r>
        <w:t xml:space="preserve">, which explains the tubulointerstitial </w:t>
      </w:r>
      <w:r>
        <w:br/>
        <w:t xml:space="preserve"> </w:t>
      </w:r>
      <w:r>
        <w:tab/>
        <w:t>findings</w:t>
      </w:r>
      <w:r w:rsidR="00B83F5F">
        <w:t>.</w:t>
      </w:r>
    </w:p>
    <w:p w14:paraId="57AAC5D7" w14:textId="1C8EFB53" w:rsidR="00F11F44" w:rsidRPr="004261F4" w:rsidRDefault="00F11F44" w:rsidP="004261F4">
      <w:pPr>
        <w:spacing w:before="0" w:after="200" w:line="276" w:lineRule="auto"/>
      </w:pPr>
    </w:p>
    <w:sectPr w:rsidR="00F11F44" w:rsidRPr="004261F4" w:rsidSect="006D2ED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900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4B4DC" w14:textId="77777777" w:rsidR="00D47748" w:rsidRDefault="00D47748" w:rsidP="00117666">
      <w:pPr>
        <w:spacing w:after="0"/>
      </w:pPr>
      <w:r>
        <w:separator/>
      </w:r>
    </w:p>
  </w:endnote>
  <w:endnote w:type="continuationSeparator" w:id="0">
    <w:p w14:paraId="60A5CAFE" w14:textId="77777777" w:rsidR="00D47748" w:rsidRDefault="00D477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6F713285" w:rsidR="00C666EE" w:rsidRPr="00577C4C" w:rsidRDefault="00C666EE">
    <w:pPr>
      <w:pStyle w:val="Footer"/>
      <w:rPr>
        <w:color w:val="C0000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4ABFB2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0D442126" w:rsidR="00C666EE" w:rsidRPr="00577C4C" w:rsidRDefault="00C666E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953A7" w:rsidRPr="008953A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0D442126" w:rsidR="00C666EE" w:rsidRPr="00577C4C" w:rsidRDefault="00C666EE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953A7" w:rsidRPr="008953A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C666EE" w:rsidRPr="00577C4C" w:rsidRDefault="00C666EE">
    <w:pPr>
      <w:pStyle w:val="Footer"/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0B6B2726" w:rsidR="00C666EE" w:rsidRPr="00577C4C" w:rsidRDefault="00C666E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953A7" w:rsidRPr="008953A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0B6B2726" w:rsidR="00C666EE" w:rsidRPr="00577C4C" w:rsidRDefault="00C666EE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953A7" w:rsidRPr="008953A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03D00" w14:textId="77777777" w:rsidR="00D47748" w:rsidRDefault="00D47748" w:rsidP="00117666">
      <w:pPr>
        <w:spacing w:after="0"/>
      </w:pPr>
      <w:r>
        <w:separator/>
      </w:r>
    </w:p>
  </w:footnote>
  <w:footnote w:type="continuationSeparator" w:id="0">
    <w:p w14:paraId="4774F79F" w14:textId="77777777" w:rsidR="00D47748" w:rsidRDefault="00D477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459889" w14:textId="635189B2" w:rsidR="00C666EE" w:rsidRPr="00893908" w:rsidRDefault="00C666EE" w:rsidP="001D23C9">
    <w:pPr>
      <w:spacing w:line="276" w:lineRule="auto"/>
      <w:rPr>
        <w:sz w:val="22"/>
        <w:szCs w:val="20"/>
        <w:lang w:val="en-GB"/>
      </w:rPr>
    </w:pPr>
    <w:r w:rsidRPr="007E3148">
      <w:ptab w:relativeTo="margin" w:alignment="center" w:leader="none"/>
    </w:r>
    <w:r w:rsidRPr="007E3148">
      <w:ptab w:relativeTo="margin" w:alignment="right" w:leader="none"/>
    </w:r>
    <w:r w:rsidRPr="001D23C9">
      <w:rPr>
        <w:sz w:val="22"/>
        <w:szCs w:val="20"/>
        <w:lang w:val="en-GB"/>
      </w:rPr>
      <w:t xml:space="preserve"> </w:t>
    </w:r>
    <w:r w:rsidRPr="001D23C9">
      <w:rPr>
        <w:b/>
        <w:sz w:val="22"/>
        <w:szCs w:val="20"/>
        <w:lang w:val="en-GB"/>
      </w:rPr>
      <w:t>Mixed chimerism and tolerance</w:t>
    </w:r>
  </w:p>
  <w:p w14:paraId="23613A34" w14:textId="6773EC85" w:rsidR="00C666EE" w:rsidRPr="007E3148" w:rsidRDefault="00C666EE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483016CD" w:rsidR="00C666EE" w:rsidRPr="00A53000" w:rsidRDefault="00C666EE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1D23C9">
      <w:rPr>
        <w:b w:val="0"/>
        <w:sz w:val="22"/>
        <w:szCs w:val="20"/>
        <w:lang w:val="en-GB"/>
      </w:rPr>
      <w:t xml:space="preserve"> </w:t>
    </w:r>
    <w:r w:rsidRPr="001D23C9">
      <w:rPr>
        <w:sz w:val="22"/>
        <w:szCs w:val="20"/>
        <w:lang w:val="en-GB"/>
      </w:rPr>
      <w:t>Mixed chimerism and toleranc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C666EE" w:rsidRDefault="00C666EE" w:rsidP="00A53000">
    <w:pPr>
      <w:pStyle w:val="Header"/>
    </w:pPr>
    <w:r w:rsidRPr="005A1D84">
      <w:rPr>
        <w:noProof/>
        <w:color w:val="A6A6A6" w:themeColor="background1" w:themeShade="A6"/>
        <w:lang w:val="fr-CH" w:eastAsia="fr-CH"/>
      </w:rPr>
      <w:drawing>
        <wp:inline distT="0" distB="0" distL="0" distR="0" wp14:anchorId="56C3F4FE" wp14:editId="369AA4D1">
          <wp:extent cx="1382534" cy="497091"/>
          <wp:effectExtent l="0" t="0" r="0" b="0"/>
          <wp:docPr id="5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295086"/>
    <w:multiLevelType w:val="hybridMultilevel"/>
    <w:tmpl w:val="29F2A602"/>
    <w:lvl w:ilvl="0" w:tplc="9188A0E2"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1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1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985"/>
        </w:tabs>
        <w:ind w:left="1985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63C79AE"/>
    <w:multiLevelType w:val="hybridMultilevel"/>
    <w:tmpl w:val="8E0CFC0A"/>
    <w:lvl w:ilvl="0" w:tplc="9188A0E2"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1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1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7830472"/>
    <w:multiLevelType w:val="hybridMultilevel"/>
    <w:tmpl w:val="74BA9A9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994015"/>
    <w:multiLevelType w:val="hybridMultilevel"/>
    <w:tmpl w:val="329E633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C558D4"/>
    <w:multiLevelType w:val="hybridMultilevel"/>
    <w:tmpl w:val="2B6C54C2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entury Schoolbook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entury Schoolbook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entury Schoolbook" w:hint="default"/>
      </w:rPr>
    </w:lvl>
    <w:lvl w:ilvl="8" w:tplc="040C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1047D9"/>
    <w:multiLevelType w:val="hybridMultilevel"/>
    <w:tmpl w:val="43A8F2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1B7027"/>
    <w:multiLevelType w:val="hybridMultilevel"/>
    <w:tmpl w:val="F802081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C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C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DE82DCD"/>
    <w:multiLevelType w:val="hybridMultilevel"/>
    <w:tmpl w:val="AD52BC1C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Times New Roman" w:hint="default"/>
      </w:rPr>
    </w:lvl>
    <w:lvl w:ilvl="2" w:tplc="0410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Times New Roman" w:hint="default"/>
      </w:rPr>
    </w:lvl>
    <w:lvl w:ilvl="5" w:tplc="0410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Times New Roman" w:hint="default"/>
      </w:rPr>
    </w:lvl>
    <w:lvl w:ilvl="8" w:tplc="0410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622406B"/>
    <w:multiLevelType w:val="hybridMultilevel"/>
    <w:tmpl w:val="F36CFD2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BC6F29"/>
    <w:multiLevelType w:val="multilevel"/>
    <w:tmpl w:val="C6A8CCEA"/>
    <w:numStyleLink w:val="Headings"/>
  </w:abstractNum>
  <w:abstractNum w:abstractNumId="2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2"/>
  </w:num>
  <w:num w:numId="4">
    <w:abstractNumId w:val="2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2"/>
  </w:num>
  <w:num w:numId="8">
    <w:abstractNumId w:val="10"/>
  </w:num>
  <w:num w:numId="9">
    <w:abstractNumId w:val="13"/>
  </w:num>
  <w:num w:numId="10">
    <w:abstractNumId w:val="11"/>
  </w:num>
  <w:num w:numId="11">
    <w:abstractNumId w:val="3"/>
  </w:num>
  <w:num w:numId="12">
    <w:abstractNumId w:val="26"/>
  </w:num>
  <w:num w:numId="13">
    <w:abstractNumId w:val="17"/>
  </w:num>
  <w:num w:numId="14">
    <w:abstractNumId w:val="5"/>
  </w:num>
  <w:num w:numId="15">
    <w:abstractNumId w:val="15"/>
  </w:num>
  <w:num w:numId="16">
    <w:abstractNumId w:val="19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6380"/>
          </w:tabs>
          <w:ind w:left="6380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5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3"/>
  </w:num>
  <w:num w:numId="24">
    <w:abstractNumId w:val="24"/>
  </w:num>
  <w:num w:numId="25">
    <w:abstractNumId w:val="16"/>
  </w:num>
  <w:num w:numId="26">
    <w:abstractNumId w:val="7"/>
  </w:num>
  <w:num w:numId="27">
    <w:abstractNumId w:val="6"/>
  </w:num>
  <w:num w:numId="28">
    <w:abstractNumId w:val="22"/>
  </w:num>
  <w:num w:numId="29">
    <w:abstractNumId w:val="1"/>
  </w:num>
  <w:num w:numId="30">
    <w:abstractNumId w:val="21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CH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CH" w:vendorID="64" w:dllVersion="0" w:nlCheck="1" w:checkStyle="0"/>
  <w:activeWritingStyle w:appName="MSWord" w:lang="de-CH" w:vendorID="64" w:dllVersion="0" w:nlCheck="1" w:checkStyle="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dr55sw5aaad0ers99vdttw5esae9zrwvrz&quot;&gt;FehrT_12&lt;record-ids&gt;&lt;item&gt;29&lt;/item&gt;&lt;item&gt;7900&lt;/item&gt;&lt;item&gt;17586&lt;/item&gt;&lt;item&gt;18481&lt;/item&gt;&lt;item&gt;18482&lt;/item&gt;&lt;item&gt;18485&lt;/item&gt;&lt;item&gt;19113&lt;/item&gt;&lt;item&gt;19115&lt;/item&gt;&lt;item&gt;19140&lt;/item&gt;&lt;item&gt;19148&lt;/item&gt;&lt;item&gt;19223&lt;/item&gt;&lt;item&gt;19324&lt;/item&gt;&lt;item&gt;19325&lt;/item&gt;&lt;item&gt;19326&lt;/item&gt;&lt;item&gt;19327&lt;/item&gt;&lt;item&gt;19329&lt;/item&gt;&lt;item&gt;19331&lt;/item&gt;&lt;item&gt;19333&lt;/item&gt;&lt;item&gt;19334&lt;/item&gt;&lt;item&gt;19335&lt;/item&gt;&lt;item&gt;19337&lt;/item&gt;&lt;item&gt;19338&lt;/item&gt;&lt;item&gt;19339&lt;/item&gt;&lt;item&gt;19340&lt;/item&gt;&lt;item&gt;19342&lt;/item&gt;&lt;item&gt;19349&lt;/item&gt;&lt;item&gt;19361&lt;/item&gt;&lt;item&gt;19363&lt;/item&gt;&lt;/record-ids&gt;&lt;/item&gt;&lt;/Libraries&gt;"/>
  </w:docVars>
  <w:rsids>
    <w:rsidRoot w:val="00681821"/>
    <w:rsid w:val="00000BDD"/>
    <w:rsid w:val="00020494"/>
    <w:rsid w:val="00024A40"/>
    <w:rsid w:val="00026ECC"/>
    <w:rsid w:val="0003028F"/>
    <w:rsid w:val="00030CEC"/>
    <w:rsid w:val="00034304"/>
    <w:rsid w:val="00035434"/>
    <w:rsid w:val="00040541"/>
    <w:rsid w:val="00045678"/>
    <w:rsid w:val="000458E4"/>
    <w:rsid w:val="00046F03"/>
    <w:rsid w:val="00052A08"/>
    <w:rsid w:val="00054BFB"/>
    <w:rsid w:val="00063D84"/>
    <w:rsid w:val="0006636D"/>
    <w:rsid w:val="000728F9"/>
    <w:rsid w:val="00077D53"/>
    <w:rsid w:val="00081394"/>
    <w:rsid w:val="000A089F"/>
    <w:rsid w:val="000A405C"/>
    <w:rsid w:val="000A4D57"/>
    <w:rsid w:val="000A58B4"/>
    <w:rsid w:val="000B34BD"/>
    <w:rsid w:val="000C2751"/>
    <w:rsid w:val="000C7E2A"/>
    <w:rsid w:val="000D76A9"/>
    <w:rsid w:val="000E3475"/>
    <w:rsid w:val="000F4CFB"/>
    <w:rsid w:val="000F5B28"/>
    <w:rsid w:val="00105D17"/>
    <w:rsid w:val="00107838"/>
    <w:rsid w:val="00117666"/>
    <w:rsid w:val="001223A7"/>
    <w:rsid w:val="001231B2"/>
    <w:rsid w:val="00125903"/>
    <w:rsid w:val="001261C1"/>
    <w:rsid w:val="00130885"/>
    <w:rsid w:val="00131AA6"/>
    <w:rsid w:val="001337A7"/>
    <w:rsid w:val="00134256"/>
    <w:rsid w:val="001358DA"/>
    <w:rsid w:val="00142788"/>
    <w:rsid w:val="00142FDF"/>
    <w:rsid w:val="00147395"/>
    <w:rsid w:val="00147E06"/>
    <w:rsid w:val="001552C9"/>
    <w:rsid w:val="001563DC"/>
    <w:rsid w:val="00162FD0"/>
    <w:rsid w:val="00164D69"/>
    <w:rsid w:val="00164E92"/>
    <w:rsid w:val="00170970"/>
    <w:rsid w:val="00174F02"/>
    <w:rsid w:val="001751F1"/>
    <w:rsid w:val="00177D84"/>
    <w:rsid w:val="00194E05"/>
    <w:rsid w:val="001954FE"/>
    <w:rsid w:val="001964EF"/>
    <w:rsid w:val="001A2519"/>
    <w:rsid w:val="001B038A"/>
    <w:rsid w:val="001B1A2C"/>
    <w:rsid w:val="001B4469"/>
    <w:rsid w:val="001D23C9"/>
    <w:rsid w:val="001D5C23"/>
    <w:rsid w:val="001E2C77"/>
    <w:rsid w:val="001E46DD"/>
    <w:rsid w:val="001F3B75"/>
    <w:rsid w:val="001F4C07"/>
    <w:rsid w:val="001F5C0C"/>
    <w:rsid w:val="002045F9"/>
    <w:rsid w:val="00205DEA"/>
    <w:rsid w:val="00220681"/>
    <w:rsid w:val="00220AEA"/>
    <w:rsid w:val="00226954"/>
    <w:rsid w:val="0022734A"/>
    <w:rsid w:val="00240117"/>
    <w:rsid w:val="00252606"/>
    <w:rsid w:val="00252634"/>
    <w:rsid w:val="002629A3"/>
    <w:rsid w:val="00265660"/>
    <w:rsid w:val="00267D18"/>
    <w:rsid w:val="00271121"/>
    <w:rsid w:val="00272D31"/>
    <w:rsid w:val="0027316F"/>
    <w:rsid w:val="002868E2"/>
    <w:rsid w:val="002869C3"/>
    <w:rsid w:val="002936E4"/>
    <w:rsid w:val="00296B88"/>
    <w:rsid w:val="002A1A28"/>
    <w:rsid w:val="002B0E5F"/>
    <w:rsid w:val="002B4D4F"/>
    <w:rsid w:val="002C5E78"/>
    <w:rsid w:val="002C74CA"/>
    <w:rsid w:val="002D2EE4"/>
    <w:rsid w:val="002D351E"/>
    <w:rsid w:val="002D5F8C"/>
    <w:rsid w:val="002E055D"/>
    <w:rsid w:val="002E5245"/>
    <w:rsid w:val="002E5310"/>
    <w:rsid w:val="002F1560"/>
    <w:rsid w:val="002F744D"/>
    <w:rsid w:val="00303DE6"/>
    <w:rsid w:val="00310124"/>
    <w:rsid w:val="00311FBC"/>
    <w:rsid w:val="003124D8"/>
    <w:rsid w:val="00314B67"/>
    <w:rsid w:val="00316227"/>
    <w:rsid w:val="003219B4"/>
    <w:rsid w:val="0032384D"/>
    <w:rsid w:val="00327BB7"/>
    <w:rsid w:val="00332008"/>
    <w:rsid w:val="00353C2B"/>
    <w:rsid w:val="003544FB"/>
    <w:rsid w:val="00364873"/>
    <w:rsid w:val="00365D63"/>
    <w:rsid w:val="0036793B"/>
    <w:rsid w:val="003709B7"/>
    <w:rsid w:val="00372682"/>
    <w:rsid w:val="00374EA3"/>
    <w:rsid w:val="00376CC5"/>
    <w:rsid w:val="00377240"/>
    <w:rsid w:val="00377254"/>
    <w:rsid w:val="0039693B"/>
    <w:rsid w:val="003A23CB"/>
    <w:rsid w:val="003A586A"/>
    <w:rsid w:val="003A7586"/>
    <w:rsid w:val="003B399D"/>
    <w:rsid w:val="003B681C"/>
    <w:rsid w:val="003D1755"/>
    <w:rsid w:val="003D2F2D"/>
    <w:rsid w:val="003E2D55"/>
    <w:rsid w:val="003E58F7"/>
    <w:rsid w:val="004010F7"/>
    <w:rsid w:val="00401590"/>
    <w:rsid w:val="00402E6E"/>
    <w:rsid w:val="00403161"/>
    <w:rsid w:val="0042085B"/>
    <w:rsid w:val="00422C94"/>
    <w:rsid w:val="004235AF"/>
    <w:rsid w:val="004261F4"/>
    <w:rsid w:val="00430F1C"/>
    <w:rsid w:val="00433CD2"/>
    <w:rsid w:val="004378C9"/>
    <w:rsid w:val="00441948"/>
    <w:rsid w:val="004437DC"/>
    <w:rsid w:val="0044426F"/>
    <w:rsid w:val="00463E3D"/>
    <w:rsid w:val="004645AE"/>
    <w:rsid w:val="00464AA4"/>
    <w:rsid w:val="00464ED6"/>
    <w:rsid w:val="004666A6"/>
    <w:rsid w:val="00466989"/>
    <w:rsid w:val="00470A6D"/>
    <w:rsid w:val="00491380"/>
    <w:rsid w:val="00497A7D"/>
    <w:rsid w:val="004A7D8A"/>
    <w:rsid w:val="004B19EB"/>
    <w:rsid w:val="004B38CD"/>
    <w:rsid w:val="004B58C0"/>
    <w:rsid w:val="004B79B4"/>
    <w:rsid w:val="004C4368"/>
    <w:rsid w:val="004C484B"/>
    <w:rsid w:val="004D2B6F"/>
    <w:rsid w:val="004D3E33"/>
    <w:rsid w:val="004D3F9D"/>
    <w:rsid w:val="004E192C"/>
    <w:rsid w:val="004E61D8"/>
    <w:rsid w:val="004E6B31"/>
    <w:rsid w:val="004F39F7"/>
    <w:rsid w:val="004F65CC"/>
    <w:rsid w:val="00500EA0"/>
    <w:rsid w:val="00503329"/>
    <w:rsid w:val="00503595"/>
    <w:rsid w:val="00510635"/>
    <w:rsid w:val="005125FA"/>
    <w:rsid w:val="00513299"/>
    <w:rsid w:val="005250F2"/>
    <w:rsid w:val="00532331"/>
    <w:rsid w:val="0053240F"/>
    <w:rsid w:val="00532EB5"/>
    <w:rsid w:val="00536752"/>
    <w:rsid w:val="00542B91"/>
    <w:rsid w:val="00544D64"/>
    <w:rsid w:val="0055178D"/>
    <w:rsid w:val="00556B2E"/>
    <w:rsid w:val="00573365"/>
    <w:rsid w:val="00573DE2"/>
    <w:rsid w:val="0057432B"/>
    <w:rsid w:val="00581C1C"/>
    <w:rsid w:val="00582B5F"/>
    <w:rsid w:val="00585124"/>
    <w:rsid w:val="00593DAD"/>
    <w:rsid w:val="005A1D84"/>
    <w:rsid w:val="005A3692"/>
    <w:rsid w:val="005A66F5"/>
    <w:rsid w:val="005A70EA"/>
    <w:rsid w:val="005B007B"/>
    <w:rsid w:val="005B1D4F"/>
    <w:rsid w:val="005B2681"/>
    <w:rsid w:val="005B3B79"/>
    <w:rsid w:val="005C3963"/>
    <w:rsid w:val="005C704B"/>
    <w:rsid w:val="005D1840"/>
    <w:rsid w:val="005D2CAF"/>
    <w:rsid w:val="005D35E4"/>
    <w:rsid w:val="005D3E7A"/>
    <w:rsid w:val="005D5815"/>
    <w:rsid w:val="005D7910"/>
    <w:rsid w:val="005F0695"/>
    <w:rsid w:val="00600B97"/>
    <w:rsid w:val="00605EA9"/>
    <w:rsid w:val="00614195"/>
    <w:rsid w:val="00614E81"/>
    <w:rsid w:val="00617DA2"/>
    <w:rsid w:val="0062154F"/>
    <w:rsid w:val="00621C19"/>
    <w:rsid w:val="00631A8C"/>
    <w:rsid w:val="006337DD"/>
    <w:rsid w:val="00634F6F"/>
    <w:rsid w:val="0063638C"/>
    <w:rsid w:val="00651CA2"/>
    <w:rsid w:val="00653D60"/>
    <w:rsid w:val="00660D05"/>
    <w:rsid w:val="0066439C"/>
    <w:rsid w:val="00666C14"/>
    <w:rsid w:val="00671D9A"/>
    <w:rsid w:val="00673952"/>
    <w:rsid w:val="0068000D"/>
    <w:rsid w:val="006804A5"/>
    <w:rsid w:val="00681821"/>
    <w:rsid w:val="00686C9D"/>
    <w:rsid w:val="00695993"/>
    <w:rsid w:val="00697435"/>
    <w:rsid w:val="006A54F6"/>
    <w:rsid w:val="006A58DB"/>
    <w:rsid w:val="006B2D5B"/>
    <w:rsid w:val="006B7D14"/>
    <w:rsid w:val="006C1258"/>
    <w:rsid w:val="006D2EDC"/>
    <w:rsid w:val="006D5B93"/>
    <w:rsid w:val="006E00D9"/>
    <w:rsid w:val="006E0E7B"/>
    <w:rsid w:val="006E5487"/>
    <w:rsid w:val="006E6CFB"/>
    <w:rsid w:val="007116BC"/>
    <w:rsid w:val="00717853"/>
    <w:rsid w:val="007213ED"/>
    <w:rsid w:val="00725A7D"/>
    <w:rsid w:val="0073085C"/>
    <w:rsid w:val="00733784"/>
    <w:rsid w:val="00737577"/>
    <w:rsid w:val="00740EB7"/>
    <w:rsid w:val="007460B1"/>
    <w:rsid w:val="00746505"/>
    <w:rsid w:val="007509D4"/>
    <w:rsid w:val="00756966"/>
    <w:rsid w:val="00757AAA"/>
    <w:rsid w:val="00760A1F"/>
    <w:rsid w:val="00773BB0"/>
    <w:rsid w:val="0078287F"/>
    <w:rsid w:val="00787FB3"/>
    <w:rsid w:val="00790BB3"/>
    <w:rsid w:val="00792043"/>
    <w:rsid w:val="00797EDD"/>
    <w:rsid w:val="007A174E"/>
    <w:rsid w:val="007A243F"/>
    <w:rsid w:val="007B0322"/>
    <w:rsid w:val="007B5D9C"/>
    <w:rsid w:val="007B6A0B"/>
    <w:rsid w:val="007C0E3F"/>
    <w:rsid w:val="007C206C"/>
    <w:rsid w:val="007C2EA4"/>
    <w:rsid w:val="007C5729"/>
    <w:rsid w:val="007C713C"/>
    <w:rsid w:val="007D0BA1"/>
    <w:rsid w:val="007E2B88"/>
    <w:rsid w:val="007E2D45"/>
    <w:rsid w:val="007E328E"/>
    <w:rsid w:val="007E3DB4"/>
    <w:rsid w:val="007E6168"/>
    <w:rsid w:val="007E6410"/>
    <w:rsid w:val="007E6538"/>
    <w:rsid w:val="007E6BC9"/>
    <w:rsid w:val="00804EDE"/>
    <w:rsid w:val="00806708"/>
    <w:rsid w:val="00806D74"/>
    <w:rsid w:val="008111E4"/>
    <w:rsid w:val="0081301C"/>
    <w:rsid w:val="00817DD6"/>
    <w:rsid w:val="008205ED"/>
    <w:rsid w:val="00824B6D"/>
    <w:rsid w:val="00833E30"/>
    <w:rsid w:val="00834251"/>
    <w:rsid w:val="008368B8"/>
    <w:rsid w:val="00841C0A"/>
    <w:rsid w:val="00850FA0"/>
    <w:rsid w:val="008514B6"/>
    <w:rsid w:val="00853C01"/>
    <w:rsid w:val="008629A9"/>
    <w:rsid w:val="00873470"/>
    <w:rsid w:val="00876147"/>
    <w:rsid w:val="00876610"/>
    <w:rsid w:val="0088513A"/>
    <w:rsid w:val="00893C19"/>
    <w:rsid w:val="008953A7"/>
    <w:rsid w:val="008A44AF"/>
    <w:rsid w:val="008B09E5"/>
    <w:rsid w:val="008B29B9"/>
    <w:rsid w:val="008B2A79"/>
    <w:rsid w:val="008B7197"/>
    <w:rsid w:val="008C1E0E"/>
    <w:rsid w:val="008D6C8D"/>
    <w:rsid w:val="008E05E2"/>
    <w:rsid w:val="008E2B54"/>
    <w:rsid w:val="008E4404"/>
    <w:rsid w:val="008E530A"/>
    <w:rsid w:val="008E58C7"/>
    <w:rsid w:val="008F5021"/>
    <w:rsid w:val="008F5625"/>
    <w:rsid w:val="00900B03"/>
    <w:rsid w:val="00905404"/>
    <w:rsid w:val="00910768"/>
    <w:rsid w:val="00913F81"/>
    <w:rsid w:val="00934FE8"/>
    <w:rsid w:val="00943573"/>
    <w:rsid w:val="0094399A"/>
    <w:rsid w:val="00945985"/>
    <w:rsid w:val="00950A30"/>
    <w:rsid w:val="009517C2"/>
    <w:rsid w:val="0095345A"/>
    <w:rsid w:val="00961446"/>
    <w:rsid w:val="00961624"/>
    <w:rsid w:val="00963A7B"/>
    <w:rsid w:val="00971B61"/>
    <w:rsid w:val="009768FC"/>
    <w:rsid w:val="00980C31"/>
    <w:rsid w:val="00984B4C"/>
    <w:rsid w:val="00986A09"/>
    <w:rsid w:val="00987487"/>
    <w:rsid w:val="00990B92"/>
    <w:rsid w:val="0099259C"/>
    <w:rsid w:val="00994AD0"/>
    <w:rsid w:val="00994B40"/>
    <w:rsid w:val="009955FF"/>
    <w:rsid w:val="009A1709"/>
    <w:rsid w:val="009A37D5"/>
    <w:rsid w:val="009A4EC7"/>
    <w:rsid w:val="009A5D52"/>
    <w:rsid w:val="009B373B"/>
    <w:rsid w:val="009C6239"/>
    <w:rsid w:val="009D259D"/>
    <w:rsid w:val="009D3921"/>
    <w:rsid w:val="009D5D5D"/>
    <w:rsid w:val="009E3006"/>
    <w:rsid w:val="009E437F"/>
    <w:rsid w:val="009E4A5E"/>
    <w:rsid w:val="009E7775"/>
    <w:rsid w:val="009F61BA"/>
    <w:rsid w:val="00A04156"/>
    <w:rsid w:val="00A15737"/>
    <w:rsid w:val="00A16A54"/>
    <w:rsid w:val="00A17BFE"/>
    <w:rsid w:val="00A300F8"/>
    <w:rsid w:val="00A30546"/>
    <w:rsid w:val="00A45422"/>
    <w:rsid w:val="00A454FA"/>
    <w:rsid w:val="00A45C80"/>
    <w:rsid w:val="00A50D9D"/>
    <w:rsid w:val="00A53000"/>
    <w:rsid w:val="00A545C6"/>
    <w:rsid w:val="00A54FD3"/>
    <w:rsid w:val="00A62C6D"/>
    <w:rsid w:val="00A652D0"/>
    <w:rsid w:val="00A758AC"/>
    <w:rsid w:val="00A75F87"/>
    <w:rsid w:val="00A76D74"/>
    <w:rsid w:val="00A804BB"/>
    <w:rsid w:val="00A95D8B"/>
    <w:rsid w:val="00AA0A73"/>
    <w:rsid w:val="00AA5B3A"/>
    <w:rsid w:val="00AA7206"/>
    <w:rsid w:val="00AB2F83"/>
    <w:rsid w:val="00AB31CF"/>
    <w:rsid w:val="00AB3390"/>
    <w:rsid w:val="00AB37F2"/>
    <w:rsid w:val="00AB7E31"/>
    <w:rsid w:val="00AC0270"/>
    <w:rsid w:val="00AC2DF7"/>
    <w:rsid w:val="00AC3EA3"/>
    <w:rsid w:val="00AC792D"/>
    <w:rsid w:val="00AD19E5"/>
    <w:rsid w:val="00AD5C4A"/>
    <w:rsid w:val="00AD5E54"/>
    <w:rsid w:val="00AE6E62"/>
    <w:rsid w:val="00AF45ED"/>
    <w:rsid w:val="00AF490E"/>
    <w:rsid w:val="00AF5CC2"/>
    <w:rsid w:val="00B22E71"/>
    <w:rsid w:val="00B31317"/>
    <w:rsid w:val="00B4320C"/>
    <w:rsid w:val="00B43863"/>
    <w:rsid w:val="00B5592B"/>
    <w:rsid w:val="00B60834"/>
    <w:rsid w:val="00B657B8"/>
    <w:rsid w:val="00B83F5F"/>
    <w:rsid w:val="00B84920"/>
    <w:rsid w:val="00B8556A"/>
    <w:rsid w:val="00B86ADE"/>
    <w:rsid w:val="00B90363"/>
    <w:rsid w:val="00BA0FBB"/>
    <w:rsid w:val="00BB1D07"/>
    <w:rsid w:val="00BD19A3"/>
    <w:rsid w:val="00BD773B"/>
    <w:rsid w:val="00BD7EF8"/>
    <w:rsid w:val="00BE17F6"/>
    <w:rsid w:val="00BE2B37"/>
    <w:rsid w:val="00BE4673"/>
    <w:rsid w:val="00C012A3"/>
    <w:rsid w:val="00C02679"/>
    <w:rsid w:val="00C07EB5"/>
    <w:rsid w:val="00C124C2"/>
    <w:rsid w:val="00C12532"/>
    <w:rsid w:val="00C16F19"/>
    <w:rsid w:val="00C30A0F"/>
    <w:rsid w:val="00C37F90"/>
    <w:rsid w:val="00C4242E"/>
    <w:rsid w:val="00C43ED3"/>
    <w:rsid w:val="00C52A7B"/>
    <w:rsid w:val="00C55EBF"/>
    <w:rsid w:val="00C6324C"/>
    <w:rsid w:val="00C64929"/>
    <w:rsid w:val="00C666EE"/>
    <w:rsid w:val="00C679AA"/>
    <w:rsid w:val="00C700C5"/>
    <w:rsid w:val="00C724CF"/>
    <w:rsid w:val="00C758C8"/>
    <w:rsid w:val="00C75972"/>
    <w:rsid w:val="00C76FA3"/>
    <w:rsid w:val="00C77127"/>
    <w:rsid w:val="00C82792"/>
    <w:rsid w:val="00C82C03"/>
    <w:rsid w:val="00C90C81"/>
    <w:rsid w:val="00C948FD"/>
    <w:rsid w:val="00C979EF"/>
    <w:rsid w:val="00CA48CD"/>
    <w:rsid w:val="00CB18AF"/>
    <w:rsid w:val="00CB2A59"/>
    <w:rsid w:val="00CB32B0"/>
    <w:rsid w:val="00CB43D5"/>
    <w:rsid w:val="00CB57A5"/>
    <w:rsid w:val="00CC2F85"/>
    <w:rsid w:val="00CC76F9"/>
    <w:rsid w:val="00CD066B"/>
    <w:rsid w:val="00CD1778"/>
    <w:rsid w:val="00CD24DF"/>
    <w:rsid w:val="00CD46E2"/>
    <w:rsid w:val="00CD7C20"/>
    <w:rsid w:val="00D00AFB"/>
    <w:rsid w:val="00D00D0B"/>
    <w:rsid w:val="00D02F00"/>
    <w:rsid w:val="00D04B69"/>
    <w:rsid w:val="00D10A34"/>
    <w:rsid w:val="00D11F33"/>
    <w:rsid w:val="00D1376A"/>
    <w:rsid w:val="00D13AD6"/>
    <w:rsid w:val="00D26689"/>
    <w:rsid w:val="00D26C72"/>
    <w:rsid w:val="00D3321E"/>
    <w:rsid w:val="00D34991"/>
    <w:rsid w:val="00D402D1"/>
    <w:rsid w:val="00D416E4"/>
    <w:rsid w:val="00D47748"/>
    <w:rsid w:val="00D537FA"/>
    <w:rsid w:val="00D54F9A"/>
    <w:rsid w:val="00D5547D"/>
    <w:rsid w:val="00D56423"/>
    <w:rsid w:val="00D570E3"/>
    <w:rsid w:val="00D634FA"/>
    <w:rsid w:val="00D80D99"/>
    <w:rsid w:val="00D914DF"/>
    <w:rsid w:val="00D9503C"/>
    <w:rsid w:val="00D9717B"/>
    <w:rsid w:val="00D97241"/>
    <w:rsid w:val="00DA317C"/>
    <w:rsid w:val="00DA7407"/>
    <w:rsid w:val="00DB3FFF"/>
    <w:rsid w:val="00DB442D"/>
    <w:rsid w:val="00DD0C43"/>
    <w:rsid w:val="00DD61F2"/>
    <w:rsid w:val="00DD73EF"/>
    <w:rsid w:val="00DE23E8"/>
    <w:rsid w:val="00DE4F88"/>
    <w:rsid w:val="00E0128B"/>
    <w:rsid w:val="00E0175D"/>
    <w:rsid w:val="00E03393"/>
    <w:rsid w:val="00E0368D"/>
    <w:rsid w:val="00E15932"/>
    <w:rsid w:val="00E16E84"/>
    <w:rsid w:val="00E20117"/>
    <w:rsid w:val="00E333CA"/>
    <w:rsid w:val="00E33D69"/>
    <w:rsid w:val="00E45163"/>
    <w:rsid w:val="00E465A6"/>
    <w:rsid w:val="00E51313"/>
    <w:rsid w:val="00E57842"/>
    <w:rsid w:val="00E60118"/>
    <w:rsid w:val="00E64E17"/>
    <w:rsid w:val="00E65ECB"/>
    <w:rsid w:val="00E670D8"/>
    <w:rsid w:val="00E7133D"/>
    <w:rsid w:val="00E72618"/>
    <w:rsid w:val="00E9241A"/>
    <w:rsid w:val="00E92F3E"/>
    <w:rsid w:val="00E9672F"/>
    <w:rsid w:val="00EA3D3C"/>
    <w:rsid w:val="00EB06CC"/>
    <w:rsid w:val="00EB0733"/>
    <w:rsid w:val="00EB2DC6"/>
    <w:rsid w:val="00EB56A3"/>
    <w:rsid w:val="00EC4865"/>
    <w:rsid w:val="00EC5E68"/>
    <w:rsid w:val="00EC7CC3"/>
    <w:rsid w:val="00EE0F79"/>
    <w:rsid w:val="00EE37D3"/>
    <w:rsid w:val="00EE4A68"/>
    <w:rsid w:val="00EE5918"/>
    <w:rsid w:val="00F02FB6"/>
    <w:rsid w:val="00F07980"/>
    <w:rsid w:val="00F11F44"/>
    <w:rsid w:val="00F236C3"/>
    <w:rsid w:val="00F43F30"/>
    <w:rsid w:val="00F46494"/>
    <w:rsid w:val="00F51CB8"/>
    <w:rsid w:val="00F55389"/>
    <w:rsid w:val="00F558AB"/>
    <w:rsid w:val="00F5741B"/>
    <w:rsid w:val="00F61D89"/>
    <w:rsid w:val="00F66DC5"/>
    <w:rsid w:val="00F709F1"/>
    <w:rsid w:val="00F77725"/>
    <w:rsid w:val="00F77D1A"/>
    <w:rsid w:val="00F86ABB"/>
    <w:rsid w:val="00F86CC7"/>
    <w:rsid w:val="00F87E0A"/>
    <w:rsid w:val="00FA1175"/>
    <w:rsid w:val="00FA713B"/>
    <w:rsid w:val="00FB4756"/>
    <w:rsid w:val="00FC4F4B"/>
    <w:rsid w:val="00FC5DB2"/>
    <w:rsid w:val="00FD039C"/>
    <w:rsid w:val="00FD2ABC"/>
    <w:rsid w:val="00FD53F0"/>
    <w:rsid w:val="00FD7648"/>
    <w:rsid w:val="00FE0EB7"/>
    <w:rsid w:val="00FF4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76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rsid w:val="00F43F30"/>
    <w:pPr>
      <w:numPr>
        <w:numId w:val="17"/>
      </w:numPr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tabs>
        <w:tab w:val="clear" w:pos="1985"/>
        <w:tab w:val="num" w:pos="567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43F3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Formatvorlageberschrift1ErsteZeile0cm">
    <w:name w:val="Formatvorlage Überschrift 1 + Erste Zeile:  0 cm"/>
    <w:basedOn w:val="Heading1"/>
    <w:rsid w:val="00963A7B"/>
    <w:pPr>
      <w:keepNext/>
      <w:numPr>
        <w:numId w:val="0"/>
      </w:numPr>
      <w:tabs>
        <w:tab w:val="right" w:pos="180"/>
        <w:tab w:val="left" w:pos="540"/>
        <w:tab w:val="left" w:pos="1800"/>
      </w:tabs>
      <w:spacing w:after="60" w:line="480" w:lineRule="auto"/>
      <w:jc w:val="both"/>
    </w:pPr>
    <w:rPr>
      <w:rFonts w:ascii="Arial" w:eastAsia="Times New Roman" w:hAnsi="Arial"/>
      <w:bCs/>
      <w:kern w:val="32"/>
      <w:sz w:val="32"/>
      <w:szCs w:val="20"/>
      <w:lang w:val="de-CH" w:eastAsia="ja-JP"/>
    </w:rPr>
  </w:style>
  <w:style w:type="paragraph" w:styleId="BodyText">
    <w:name w:val="Body Text"/>
    <w:basedOn w:val="Normal"/>
    <w:link w:val="BodyTextChar"/>
    <w:semiHidden/>
    <w:unhideWhenUsed/>
    <w:rsid w:val="002A1A28"/>
    <w:pPr>
      <w:spacing w:before="0" w:after="0"/>
      <w:jc w:val="both"/>
    </w:pPr>
    <w:rPr>
      <w:rFonts w:ascii="Arial" w:eastAsia="Times New Roman" w:hAnsi="Arial" w:cs="Arial"/>
      <w:sz w:val="22"/>
      <w:szCs w:val="24"/>
      <w:lang w:val="en-GB" w:eastAsia="fr-FR"/>
    </w:rPr>
  </w:style>
  <w:style w:type="character" w:customStyle="1" w:styleId="BodyTextChar">
    <w:name w:val="Body Text Char"/>
    <w:basedOn w:val="DefaultParagraphFont"/>
    <w:link w:val="BodyText"/>
    <w:semiHidden/>
    <w:rsid w:val="002A1A28"/>
    <w:rPr>
      <w:rFonts w:ascii="Arial" w:eastAsia="Times New Roman" w:hAnsi="Arial" w:cs="Arial"/>
      <w:szCs w:val="24"/>
      <w:lang w:val="en-GB" w:eastAsia="fr-FR"/>
    </w:rPr>
  </w:style>
  <w:style w:type="table" w:styleId="PlainTable2">
    <w:name w:val="Plain Table 2"/>
    <w:basedOn w:val="TableNormal"/>
    <w:uiPriority w:val="42"/>
    <w:rsid w:val="008B09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2668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F11F44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11F4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Zchn"/>
    <w:rsid w:val="00F11F44"/>
    <w:rPr>
      <w:rFonts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F11F44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1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homas.fehr@uzh.ch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>
  <b:Source>
    <b:Tag>har</b:Tag>
    <b:SourceType>Book</b:SourceType>
    <b:Guid>{E2268C18-AFB7-430D-BEFB-005AD3A31FD4}</b:Guid>
    <b:Author>
      <b:Author>
        <b:NameList>
          <b:Person>
            <b:Last>hariharan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9A4B45A8-05D8-47F3-A056-20C7FEB6A0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3</Pages>
  <Words>602</Words>
  <Characters>3437</Characters>
  <Application>Microsoft Office Word</Application>
  <DocSecurity>0</DocSecurity>
  <Lines>28</Lines>
  <Paragraphs>8</Paragraphs>
  <ScaleCrop>false</ScaleCrop>
  <HeadingPairs>
    <vt:vector size="8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hr Thomas Hans</dc:creator>
  <cp:keywords/>
  <dc:description/>
  <cp:lastModifiedBy>Megan Bond</cp:lastModifiedBy>
  <cp:revision>2</cp:revision>
  <cp:lastPrinted>2013-10-03T12:51:00Z</cp:lastPrinted>
  <dcterms:created xsi:type="dcterms:W3CDTF">2022-01-05T17:17:00Z</dcterms:created>
  <dcterms:modified xsi:type="dcterms:W3CDTF">2022-01-05T17:17:00Z</dcterms:modified>
</cp:coreProperties>
</file>